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44037B" w14:textId="6A81B0DB" w:rsidR="00C362AD" w:rsidRPr="00332B91" w:rsidRDefault="00083F0D" w:rsidP="00C07B92">
      <w:pPr>
        <w:jc w:val="center"/>
        <w:rPr>
          <w:b/>
          <w:bCs/>
          <w:sz w:val="32"/>
          <w:szCs w:val="32"/>
          <w:lang w:val="en-US"/>
        </w:rPr>
      </w:pPr>
      <w:r>
        <w:rPr>
          <w:b/>
          <w:bCs/>
          <w:sz w:val="32"/>
          <w:szCs w:val="32"/>
          <w:lang w:val="en-US"/>
        </w:rPr>
        <w:t>S</w:t>
      </w:r>
      <w:r w:rsidR="00CA1B2E">
        <w:rPr>
          <w:b/>
          <w:bCs/>
          <w:sz w:val="32"/>
          <w:szCs w:val="32"/>
          <w:lang w:val="en-US"/>
        </w:rPr>
        <w:t xml:space="preserve">UPPLEMENT TABLE </w:t>
      </w:r>
      <w:r w:rsidR="00E664BB">
        <w:rPr>
          <w:b/>
          <w:bCs/>
          <w:sz w:val="32"/>
          <w:szCs w:val="32"/>
          <w:lang w:val="en-US"/>
        </w:rPr>
        <w:t>2</w:t>
      </w:r>
      <w:r w:rsidR="00C362AD" w:rsidRPr="00332B91">
        <w:rPr>
          <w:b/>
          <w:bCs/>
          <w:sz w:val="32"/>
          <w:szCs w:val="32"/>
          <w:lang w:val="en-US"/>
        </w:rPr>
        <w:t xml:space="preserve"> </w:t>
      </w:r>
      <w:r w:rsidR="00601488" w:rsidRPr="00601488">
        <w:rPr>
          <w:b/>
          <w:bCs/>
          <w:sz w:val="32"/>
          <w:szCs w:val="32"/>
          <w:lang w:val="en-US"/>
        </w:rPr>
        <w:t xml:space="preserve">Biomarkers levels stratified by </w:t>
      </w:r>
      <w:r w:rsidR="006D7332">
        <w:rPr>
          <w:b/>
          <w:bCs/>
          <w:sz w:val="32"/>
          <w:szCs w:val="32"/>
          <w:lang w:val="en-US"/>
        </w:rPr>
        <w:t>AL</w:t>
      </w:r>
      <w:r w:rsidR="00120643">
        <w:rPr>
          <w:b/>
          <w:bCs/>
          <w:sz w:val="32"/>
          <w:szCs w:val="32"/>
          <w:lang w:val="en-US"/>
        </w:rPr>
        <w:t xml:space="preserve"> </w:t>
      </w:r>
      <w:proofErr w:type="gramStart"/>
      <w:r w:rsidR="00601488" w:rsidRPr="00601488">
        <w:rPr>
          <w:b/>
          <w:bCs/>
          <w:sz w:val="32"/>
          <w:szCs w:val="32"/>
          <w:lang w:val="en-US"/>
        </w:rPr>
        <w:t>phenotype</w:t>
      </w:r>
      <w:proofErr w:type="gramEnd"/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5889"/>
        <w:gridCol w:w="803"/>
        <w:gridCol w:w="1003"/>
        <w:gridCol w:w="803"/>
        <w:gridCol w:w="1003"/>
        <w:gridCol w:w="803"/>
        <w:gridCol w:w="1003"/>
        <w:gridCol w:w="1505"/>
      </w:tblGrid>
      <w:tr w:rsidR="00E664BB" w:rsidRPr="00057125" w14:paraId="14458776" w14:textId="77777777" w:rsidTr="00CC3D5E">
        <w:trPr>
          <w:trHeight w:val="320"/>
          <w:jc w:val="center"/>
        </w:trPr>
        <w:tc>
          <w:tcPr>
            <w:tcW w:w="0" w:type="auto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611ABE" w14:textId="77777777" w:rsidR="00414E8E" w:rsidRPr="00057125" w:rsidRDefault="00414E8E" w:rsidP="00B05506">
            <w:pPr>
              <w:rPr>
                <w:rFonts w:eastAsia="DengXian"/>
                <w:b/>
                <w:bCs/>
                <w:color w:val="000000"/>
              </w:rPr>
            </w:pPr>
            <w:r w:rsidRPr="00057125">
              <w:rPr>
                <w:rFonts w:eastAsia="DengXian"/>
                <w:b/>
                <w:bCs/>
                <w:color w:val="000000"/>
              </w:rPr>
              <w:t>Allostatic load driven pattern</w:t>
            </w:r>
          </w:p>
        </w:tc>
        <w:tc>
          <w:tcPr>
            <w:tcW w:w="0" w:type="auto"/>
            <w:gridSpan w:val="2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4BC72F" w14:textId="259384C5" w:rsidR="00414E8E" w:rsidRPr="00057125" w:rsidRDefault="005527C4" w:rsidP="00B05506">
            <w:pPr>
              <w:jc w:val="center"/>
              <w:rPr>
                <w:rFonts w:eastAsia="DengXian"/>
                <w:b/>
                <w:bCs/>
                <w:color w:val="000000"/>
                <w:lang w:val="en-US"/>
              </w:rPr>
            </w:pPr>
            <w:r>
              <w:rPr>
                <w:rFonts w:eastAsia="DengXian"/>
                <w:b/>
                <w:bCs/>
                <w:color w:val="000000"/>
                <w:lang w:val="en-US"/>
              </w:rPr>
              <w:t>Class 1</w:t>
            </w:r>
          </w:p>
        </w:tc>
        <w:tc>
          <w:tcPr>
            <w:tcW w:w="0" w:type="auto"/>
            <w:gridSpan w:val="2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253FF4" w14:textId="10EBC0B4" w:rsidR="00414E8E" w:rsidRPr="00057125" w:rsidRDefault="005527C4" w:rsidP="00B05506">
            <w:pPr>
              <w:jc w:val="center"/>
              <w:rPr>
                <w:rFonts w:eastAsia="DengXian"/>
                <w:b/>
                <w:bCs/>
                <w:color w:val="000000"/>
                <w:lang w:val="en-US"/>
              </w:rPr>
            </w:pPr>
            <w:r>
              <w:rPr>
                <w:rFonts w:eastAsia="DengXian"/>
                <w:b/>
                <w:bCs/>
                <w:color w:val="000000"/>
                <w:lang w:val="en-US"/>
              </w:rPr>
              <w:t>Class 2</w:t>
            </w:r>
          </w:p>
        </w:tc>
        <w:tc>
          <w:tcPr>
            <w:tcW w:w="0" w:type="auto"/>
            <w:gridSpan w:val="2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31A14" w14:textId="5E07F08B" w:rsidR="00414E8E" w:rsidRPr="00057125" w:rsidRDefault="005527C4" w:rsidP="00B05506">
            <w:pPr>
              <w:jc w:val="center"/>
              <w:rPr>
                <w:rFonts w:eastAsia="DengXian"/>
                <w:b/>
                <w:bCs/>
                <w:color w:val="000000"/>
                <w:lang w:val="en-US"/>
              </w:rPr>
            </w:pPr>
            <w:r>
              <w:rPr>
                <w:rFonts w:eastAsia="DengXian"/>
                <w:b/>
                <w:bCs/>
                <w:color w:val="000000"/>
                <w:lang w:val="en-US"/>
              </w:rPr>
              <w:t>Class 3</w:t>
            </w:r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C5212" w14:textId="77777777" w:rsidR="00414E8E" w:rsidRPr="00057125" w:rsidRDefault="00414E8E" w:rsidP="00B05506">
            <w:pPr>
              <w:jc w:val="center"/>
              <w:rPr>
                <w:rFonts w:eastAsia="DengXian"/>
                <w:b/>
                <w:bCs/>
                <w:color w:val="000000"/>
              </w:rPr>
            </w:pPr>
          </w:p>
        </w:tc>
      </w:tr>
      <w:tr w:rsidR="00E664BB" w:rsidRPr="00E664BB" w14:paraId="5EF493D7" w14:textId="77777777" w:rsidTr="00CC3D5E">
        <w:trPr>
          <w:trHeight w:val="320"/>
          <w:jc w:val="center"/>
        </w:trPr>
        <w:tc>
          <w:tcPr>
            <w:tcW w:w="0" w:type="auto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6A6434" w14:textId="77777777" w:rsidR="00414E8E" w:rsidRPr="00057125" w:rsidRDefault="00414E8E" w:rsidP="00B05506">
            <w:pPr>
              <w:rPr>
                <w:rFonts w:eastAsia="DengXian"/>
                <w:b/>
                <w:bCs/>
                <w:color w:val="000000"/>
              </w:rPr>
            </w:pPr>
            <w:r w:rsidRPr="00057125">
              <w:rPr>
                <w:rFonts w:eastAsia="DengXian"/>
                <w:b/>
                <w:bCs/>
                <w:color w:val="000000"/>
              </w:rPr>
              <w:t>Biomarkers</w:t>
            </w:r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92EA6A" w14:textId="77777777" w:rsidR="00414E8E" w:rsidRPr="00057125" w:rsidRDefault="00414E8E" w:rsidP="00B05506">
            <w:pPr>
              <w:jc w:val="center"/>
              <w:rPr>
                <w:rFonts w:eastAsia="DengXian"/>
                <w:b/>
                <w:bCs/>
                <w:color w:val="000000"/>
              </w:rPr>
            </w:pPr>
            <w:r w:rsidRPr="00057125">
              <w:rPr>
                <w:rFonts w:eastAsia="DengXian"/>
                <w:b/>
                <w:bCs/>
                <w:color w:val="000000"/>
              </w:rPr>
              <w:t>Mean</w:t>
            </w:r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37E84F" w14:textId="77777777" w:rsidR="00414E8E" w:rsidRPr="00057125" w:rsidRDefault="00414E8E" w:rsidP="00B05506">
            <w:pPr>
              <w:jc w:val="center"/>
              <w:rPr>
                <w:rFonts w:eastAsia="DengXian"/>
                <w:b/>
                <w:bCs/>
                <w:color w:val="000000"/>
              </w:rPr>
            </w:pPr>
            <w:r w:rsidRPr="00057125">
              <w:rPr>
                <w:rFonts w:eastAsia="DengXian"/>
                <w:b/>
                <w:bCs/>
                <w:color w:val="000000"/>
              </w:rPr>
              <w:t>Median</w:t>
            </w:r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D7E5A9" w14:textId="77777777" w:rsidR="00414E8E" w:rsidRPr="00057125" w:rsidRDefault="00414E8E" w:rsidP="00B05506">
            <w:pPr>
              <w:jc w:val="center"/>
              <w:rPr>
                <w:rFonts w:eastAsia="DengXian"/>
                <w:b/>
                <w:bCs/>
                <w:color w:val="000000"/>
              </w:rPr>
            </w:pPr>
            <w:r w:rsidRPr="00057125">
              <w:rPr>
                <w:rFonts w:eastAsia="DengXian"/>
                <w:b/>
                <w:bCs/>
                <w:color w:val="000000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923866" w14:textId="77777777" w:rsidR="00414E8E" w:rsidRPr="00057125" w:rsidRDefault="00414E8E" w:rsidP="00B05506">
            <w:pPr>
              <w:jc w:val="center"/>
              <w:rPr>
                <w:rFonts w:eastAsia="DengXian"/>
                <w:b/>
                <w:bCs/>
                <w:color w:val="000000"/>
              </w:rPr>
            </w:pPr>
            <w:r w:rsidRPr="00057125">
              <w:rPr>
                <w:rFonts w:eastAsia="DengXian"/>
                <w:b/>
                <w:bCs/>
                <w:color w:val="000000"/>
              </w:rPr>
              <w:t>Median</w:t>
            </w:r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A56C8" w14:textId="77777777" w:rsidR="00414E8E" w:rsidRPr="00057125" w:rsidRDefault="00414E8E" w:rsidP="00B05506">
            <w:pPr>
              <w:jc w:val="center"/>
              <w:rPr>
                <w:rFonts w:eastAsia="DengXian"/>
                <w:b/>
                <w:bCs/>
                <w:color w:val="000000"/>
              </w:rPr>
            </w:pPr>
            <w:r w:rsidRPr="00057125">
              <w:rPr>
                <w:rFonts w:eastAsia="DengXian"/>
                <w:b/>
                <w:bCs/>
                <w:color w:val="000000"/>
              </w:rPr>
              <w:t>Mean</w:t>
            </w:r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2FF333" w14:textId="77777777" w:rsidR="00414E8E" w:rsidRPr="00057125" w:rsidRDefault="00414E8E" w:rsidP="00B05506">
            <w:pPr>
              <w:jc w:val="center"/>
              <w:rPr>
                <w:rFonts w:eastAsia="DengXian"/>
                <w:b/>
                <w:bCs/>
                <w:color w:val="000000"/>
              </w:rPr>
            </w:pPr>
            <w:r w:rsidRPr="00057125">
              <w:rPr>
                <w:rFonts w:eastAsia="DengXian"/>
                <w:b/>
                <w:bCs/>
                <w:color w:val="000000"/>
              </w:rPr>
              <w:t>Medi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91BC60" w14:textId="77777777" w:rsidR="00414E8E" w:rsidRPr="00057125" w:rsidRDefault="00414E8E" w:rsidP="00B05506">
            <w:pPr>
              <w:jc w:val="center"/>
              <w:rPr>
                <w:rFonts w:eastAsia="DengXian"/>
                <w:b/>
                <w:bCs/>
                <w:color w:val="000000"/>
              </w:rPr>
            </w:pPr>
            <w:r w:rsidRPr="00057125">
              <w:rPr>
                <w:rFonts w:eastAsia="DengXian"/>
                <w:b/>
                <w:bCs/>
                <w:color w:val="000000"/>
              </w:rPr>
              <w:t>Test</w:t>
            </w:r>
          </w:p>
        </w:tc>
      </w:tr>
      <w:tr w:rsidR="00E664BB" w:rsidRPr="00E664BB" w14:paraId="4663906F" w14:textId="77777777" w:rsidTr="00CC3D5E">
        <w:trPr>
          <w:trHeight w:val="320"/>
          <w:jc w:val="center"/>
        </w:trPr>
        <w:tc>
          <w:tcPr>
            <w:tcW w:w="0" w:type="auto"/>
            <w:tcBorders>
              <w:top w:val="single" w:sz="2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882FC" w14:textId="77777777" w:rsidR="00414E8E" w:rsidRPr="00057125" w:rsidRDefault="00414E8E" w:rsidP="00B05506">
            <w:pPr>
              <w:rPr>
                <w:rFonts w:eastAsia="DengXian"/>
                <w:b/>
                <w:bCs/>
                <w:color w:val="000000"/>
              </w:rPr>
            </w:pPr>
            <w:r w:rsidRPr="00057125">
              <w:rPr>
                <w:rFonts w:eastAsia="DengXian"/>
                <w:b/>
                <w:bCs/>
                <w:color w:val="000000"/>
              </w:rPr>
              <w:t>Hypothalamic Pituitary Adrenal Axis</w:t>
            </w:r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5DC41" w14:textId="77777777" w:rsidR="00414E8E" w:rsidRPr="00057125" w:rsidRDefault="00414E8E" w:rsidP="00B05506">
            <w:pPr>
              <w:rPr>
                <w:rFonts w:eastAsia="DengXi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F9A3B" w14:textId="77777777" w:rsidR="00414E8E" w:rsidRPr="00057125" w:rsidRDefault="00414E8E" w:rsidP="00B05506">
            <w:pPr>
              <w:jc w:val="center"/>
            </w:pPr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CA393" w14:textId="77777777" w:rsidR="00414E8E" w:rsidRPr="00057125" w:rsidRDefault="00414E8E" w:rsidP="00B05506">
            <w:pPr>
              <w:jc w:val="center"/>
            </w:pPr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C0596" w14:textId="77777777" w:rsidR="00414E8E" w:rsidRPr="00057125" w:rsidRDefault="00414E8E" w:rsidP="00B05506">
            <w:pPr>
              <w:jc w:val="center"/>
            </w:pPr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F1465" w14:textId="77777777" w:rsidR="00414E8E" w:rsidRPr="00057125" w:rsidRDefault="00414E8E" w:rsidP="00B05506">
            <w:pPr>
              <w:jc w:val="center"/>
            </w:pPr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E5CC7" w14:textId="77777777" w:rsidR="00414E8E" w:rsidRPr="00057125" w:rsidRDefault="00414E8E" w:rsidP="00B05506">
            <w:pPr>
              <w:jc w:val="center"/>
            </w:pPr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A2253" w14:textId="77777777" w:rsidR="00414E8E" w:rsidRPr="00057125" w:rsidRDefault="00414E8E" w:rsidP="00B05506">
            <w:pPr>
              <w:jc w:val="center"/>
            </w:pPr>
          </w:p>
        </w:tc>
      </w:tr>
      <w:tr w:rsidR="00E664BB" w:rsidRPr="00E664BB" w14:paraId="3F76BF9E" w14:textId="77777777" w:rsidTr="00CC3D5E">
        <w:trPr>
          <w:trHeight w:val="320"/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8DAB2" w14:textId="77777777" w:rsidR="00414E8E" w:rsidRPr="00057125" w:rsidRDefault="00414E8E" w:rsidP="00B05506">
            <w:pPr>
              <w:rPr>
                <w:rFonts w:eastAsia="DengXian"/>
                <w:color w:val="000000"/>
              </w:rPr>
            </w:pPr>
            <w:r w:rsidRPr="00057125">
              <w:rPr>
                <w:rFonts w:eastAsia="DengXian"/>
                <w:color w:val="000000"/>
              </w:rPr>
              <w:t>DHEA-s (ug/d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ADFD8" w14:textId="77777777" w:rsidR="00414E8E" w:rsidRPr="00057125" w:rsidRDefault="00414E8E" w:rsidP="00B05506">
            <w:pPr>
              <w:jc w:val="center"/>
              <w:rPr>
                <w:rFonts w:eastAsia="DengXian"/>
                <w:color w:val="000000"/>
              </w:rPr>
            </w:pPr>
            <w:r w:rsidRPr="00057125">
              <w:rPr>
                <w:rFonts w:eastAsia="DengXian"/>
                <w:color w:val="000000"/>
              </w:rPr>
              <w:t>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A1AA4" w14:textId="77777777" w:rsidR="00414E8E" w:rsidRPr="00057125" w:rsidRDefault="00414E8E" w:rsidP="00B05506">
            <w:pPr>
              <w:jc w:val="center"/>
              <w:rPr>
                <w:rFonts w:eastAsia="DengXian"/>
                <w:color w:val="000000"/>
              </w:rPr>
            </w:pPr>
            <w:r w:rsidRPr="00057125">
              <w:rPr>
                <w:rFonts w:eastAsia="DengXian"/>
                <w:color w:val="000000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CCFC2" w14:textId="77777777" w:rsidR="00414E8E" w:rsidRPr="00057125" w:rsidRDefault="00414E8E" w:rsidP="00B05506">
            <w:pPr>
              <w:jc w:val="center"/>
              <w:rPr>
                <w:rFonts w:eastAsia="DengXian"/>
                <w:color w:val="000000"/>
              </w:rPr>
            </w:pPr>
            <w:r w:rsidRPr="00057125">
              <w:rPr>
                <w:rFonts w:eastAsia="DengXian"/>
                <w:color w:val="000000"/>
              </w:rPr>
              <w:t>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B1892" w14:textId="77777777" w:rsidR="00414E8E" w:rsidRPr="00057125" w:rsidRDefault="00414E8E" w:rsidP="00B05506">
            <w:pPr>
              <w:jc w:val="center"/>
              <w:rPr>
                <w:rFonts w:eastAsia="DengXian"/>
                <w:color w:val="000000"/>
              </w:rPr>
            </w:pPr>
            <w:r w:rsidRPr="00057125">
              <w:rPr>
                <w:rFonts w:eastAsia="DengXian"/>
                <w:color w:val="000000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A83BD" w14:textId="77777777" w:rsidR="00414E8E" w:rsidRPr="00057125" w:rsidRDefault="00414E8E" w:rsidP="00B05506">
            <w:pPr>
              <w:jc w:val="center"/>
              <w:rPr>
                <w:rFonts w:eastAsia="DengXian"/>
                <w:color w:val="000000"/>
              </w:rPr>
            </w:pPr>
            <w:r w:rsidRPr="00057125">
              <w:rPr>
                <w:rFonts w:eastAsia="DengXian"/>
                <w:color w:val="000000"/>
              </w:rPr>
              <w:t>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CB651" w14:textId="77777777" w:rsidR="00414E8E" w:rsidRPr="00057125" w:rsidRDefault="00414E8E" w:rsidP="00B05506">
            <w:pPr>
              <w:jc w:val="center"/>
              <w:rPr>
                <w:rFonts w:eastAsia="DengXian"/>
                <w:color w:val="000000"/>
              </w:rPr>
            </w:pPr>
            <w:r w:rsidRPr="00057125">
              <w:rPr>
                <w:rFonts w:eastAsia="DengXian"/>
                <w:color w:val="000000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AEDEF" w14:textId="77777777" w:rsidR="00414E8E" w:rsidRPr="00057125" w:rsidRDefault="00414E8E" w:rsidP="00B05506">
            <w:pPr>
              <w:jc w:val="center"/>
              <w:rPr>
                <w:rFonts w:eastAsia="DengXian"/>
                <w:color w:val="000000"/>
              </w:rPr>
            </w:pPr>
            <w:r w:rsidRPr="00057125">
              <w:rPr>
                <w:rFonts w:eastAsia="DengXian"/>
                <w:color w:val="000000"/>
              </w:rPr>
              <w:t>F=0.688</w:t>
            </w:r>
          </w:p>
        </w:tc>
      </w:tr>
      <w:tr w:rsidR="00E664BB" w:rsidRPr="00E664BB" w14:paraId="20B9AD17" w14:textId="77777777" w:rsidTr="00B05506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1E96A" w14:textId="77777777" w:rsidR="00414E8E" w:rsidRPr="00057125" w:rsidRDefault="00414E8E" w:rsidP="00B05506">
            <w:pPr>
              <w:rPr>
                <w:rFonts w:eastAsia="DengXian"/>
                <w:color w:val="000000"/>
              </w:rPr>
            </w:pPr>
            <w:r w:rsidRPr="00057125">
              <w:rPr>
                <w:rFonts w:eastAsia="DengXian"/>
                <w:color w:val="000000"/>
              </w:rPr>
              <w:t>Urine cortisol (μg/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45941" w14:textId="77777777" w:rsidR="00414E8E" w:rsidRPr="00057125" w:rsidRDefault="00414E8E" w:rsidP="00B05506">
            <w:pPr>
              <w:jc w:val="center"/>
              <w:rPr>
                <w:rFonts w:eastAsia="DengXian"/>
                <w:color w:val="000000"/>
              </w:rPr>
            </w:pPr>
            <w:r w:rsidRPr="00057125">
              <w:rPr>
                <w:rFonts w:eastAsia="DengXian"/>
                <w:color w:val="00000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0F2F8" w14:textId="77777777" w:rsidR="00414E8E" w:rsidRPr="00057125" w:rsidRDefault="00414E8E" w:rsidP="00B05506">
            <w:pPr>
              <w:jc w:val="center"/>
              <w:rPr>
                <w:rFonts w:eastAsia="DengXian"/>
                <w:color w:val="000000"/>
              </w:rPr>
            </w:pPr>
            <w:r w:rsidRPr="00057125">
              <w:rPr>
                <w:rFonts w:eastAsia="DengXian"/>
                <w:color w:val="00000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60491" w14:textId="77777777" w:rsidR="00414E8E" w:rsidRPr="00057125" w:rsidRDefault="00414E8E" w:rsidP="00B05506">
            <w:pPr>
              <w:jc w:val="center"/>
              <w:rPr>
                <w:rFonts w:eastAsia="DengXian"/>
                <w:color w:val="000000"/>
              </w:rPr>
            </w:pPr>
            <w:r w:rsidRPr="00057125">
              <w:rPr>
                <w:rFonts w:eastAsia="DengXian"/>
                <w:color w:val="00000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9D471" w14:textId="77777777" w:rsidR="00414E8E" w:rsidRPr="00057125" w:rsidRDefault="00414E8E" w:rsidP="00B05506">
            <w:pPr>
              <w:jc w:val="center"/>
              <w:rPr>
                <w:rFonts w:eastAsia="DengXian"/>
                <w:color w:val="000000"/>
              </w:rPr>
            </w:pPr>
            <w:r w:rsidRPr="00057125">
              <w:rPr>
                <w:rFonts w:eastAsia="DengXian"/>
                <w:color w:val="00000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7BB83" w14:textId="77777777" w:rsidR="00414E8E" w:rsidRPr="00057125" w:rsidRDefault="00414E8E" w:rsidP="00B05506">
            <w:pPr>
              <w:jc w:val="center"/>
              <w:rPr>
                <w:rFonts w:eastAsia="DengXian"/>
                <w:color w:val="000000"/>
              </w:rPr>
            </w:pPr>
            <w:r w:rsidRPr="00057125">
              <w:rPr>
                <w:rFonts w:eastAsia="DengXian"/>
                <w:color w:val="00000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13680" w14:textId="77777777" w:rsidR="00414E8E" w:rsidRPr="00057125" w:rsidRDefault="00414E8E" w:rsidP="00B05506">
            <w:pPr>
              <w:jc w:val="center"/>
              <w:rPr>
                <w:rFonts w:eastAsia="DengXian"/>
                <w:color w:val="000000"/>
              </w:rPr>
            </w:pPr>
            <w:r w:rsidRPr="00057125">
              <w:rPr>
                <w:rFonts w:eastAsia="DengXian"/>
                <w:color w:val="00000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C942" w14:textId="77777777" w:rsidR="00414E8E" w:rsidRPr="00057125" w:rsidRDefault="00414E8E" w:rsidP="00B05506">
            <w:pPr>
              <w:jc w:val="center"/>
              <w:rPr>
                <w:rFonts w:eastAsia="DengXian"/>
                <w:color w:val="000000"/>
              </w:rPr>
            </w:pPr>
            <w:r w:rsidRPr="00057125">
              <w:rPr>
                <w:rFonts w:eastAsia="DengXian"/>
                <w:color w:val="000000"/>
              </w:rPr>
              <w:t>F=5.782</w:t>
            </w:r>
            <w:r w:rsidRPr="00057125">
              <w:rPr>
                <w:rFonts w:eastAsia="DengXian"/>
                <w:color w:val="000000"/>
                <w:vertAlign w:val="superscript"/>
              </w:rPr>
              <w:t>***</w:t>
            </w:r>
          </w:p>
        </w:tc>
      </w:tr>
      <w:tr w:rsidR="00E664BB" w:rsidRPr="00E664BB" w14:paraId="5A3BEADB" w14:textId="77777777" w:rsidTr="00B05506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2031B" w14:textId="77777777" w:rsidR="00414E8E" w:rsidRPr="00057125" w:rsidRDefault="00414E8E" w:rsidP="00B05506">
            <w:pPr>
              <w:rPr>
                <w:rFonts w:eastAsia="DengXian"/>
                <w:b/>
                <w:bCs/>
                <w:color w:val="000000"/>
              </w:rPr>
            </w:pPr>
            <w:r w:rsidRPr="00057125">
              <w:rPr>
                <w:rFonts w:eastAsia="DengXian"/>
                <w:b/>
                <w:bCs/>
                <w:color w:val="000000"/>
              </w:rPr>
              <w:t>Sympathetic Nervous Syst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DDBAE" w14:textId="77777777" w:rsidR="00414E8E" w:rsidRPr="00057125" w:rsidRDefault="00414E8E" w:rsidP="00B05506">
            <w:pPr>
              <w:rPr>
                <w:rFonts w:eastAsia="DengXi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176E1" w14:textId="77777777" w:rsidR="00414E8E" w:rsidRPr="00057125" w:rsidRDefault="00414E8E" w:rsidP="00B05506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A7951" w14:textId="77777777" w:rsidR="00414E8E" w:rsidRPr="00057125" w:rsidRDefault="00414E8E" w:rsidP="00B05506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D01A1" w14:textId="77777777" w:rsidR="00414E8E" w:rsidRPr="00057125" w:rsidRDefault="00414E8E" w:rsidP="00B05506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431DE" w14:textId="77777777" w:rsidR="00414E8E" w:rsidRPr="00057125" w:rsidRDefault="00414E8E" w:rsidP="00B05506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9C3DA" w14:textId="77777777" w:rsidR="00414E8E" w:rsidRPr="00057125" w:rsidRDefault="00414E8E" w:rsidP="00B05506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B507F" w14:textId="77777777" w:rsidR="00414E8E" w:rsidRPr="00057125" w:rsidRDefault="00414E8E" w:rsidP="00B05506">
            <w:pPr>
              <w:jc w:val="center"/>
            </w:pPr>
          </w:p>
        </w:tc>
      </w:tr>
      <w:tr w:rsidR="00E664BB" w:rsidRPr="00E664BB" w14:paraId="5BDB19B3" w14:textId="77777777" w:rsidTr="00B05506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DC1C7" w14:textId="77777777" w:rsidR="00414E8E" w:rsidRPr="00057125" w:rsidRDefault="00414E8E" w:rsidP="00B05506">
            <w:pPr>
              <w:rPr>
                <w:rFonts w:eastAsia="DengXian"/>
                <w:color w:val="000000"/>
              </w:rPr>
            </w:pPr>
            <w:r w:rsidRPr="00057125">
              <w:rPr>
                <w:rFonts w:eastAsia="DengXian"/>
                <w:color w:val="000000"/>
              </w:rPr>
              <w:t>Urine epinephrine (μg/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FD08C" w14:textId="77777777" w:rsidR="00414E8E" w:rsidRPr="00057125" w:rsidRDefault="00414E8E" w:rsidP="00B05506">
            <w:pPr>
              <w:jc w:val="center"/>
              <w:rPr>
                <w:rFonts w:eastAsia="DengXian"/>
                <w:color w:val="000000"/>
              </w:rPr>
            </w:pPr>
            <w:r w:rsidRPr="00057125">
              <w:rPr>
                <w:rFonts w:eastAsia="DengXian"/>
                <w:color w:val="000000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08238" w14:textId="77777777" w:rsidR="00414E8E" w:rsidRPr="00057125" w:rsidRDefault="00414E8E" w:rsidP="00B05506">
            <w:pPr>
              <w:jc w:val="center"/>
              <w:rPr>
                <w:rFonts w:eastAsia="DengXian"/>
                <w:color w:val="000000"/>
              </w:rPr>
            </w:pPr>
            <w:r w:rsidRPr="00057125">
              <w:rPr>
                <w:rFonts w:eastAsia="DengXian"/>
                <w:color w:val="000000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085D2" w14:textId="77777777" w:rsidR="00414E8E" w:rsidRPr="00057125" w:rsidRDefault="00414E8E" w:rsidP="00B05506">
            <w:pPr>
              <w:jc w:val="center"/>
              <w:rPr>
                <w:rFonts w:eastAsia="DengXian"/>
                <w:color w:val="000000"/>
              </w:rPr>
            </w:pPr>
            <w:r w:rsidRPr="00057125">
              <w:rPr>
                <w:rFonts w:eastAsia="DengXi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A9D37" w14:textId="77777777" w:rsidR="00414E8E" w:rsidRPr="00057125" w:rsidRDefault="00414E8E" w:rsidP="00B05506">
            <w:pPr>
              <w:jc w:val="center"/>
              <w:rPr>
                <w:rFonts w:eastAsia="DengXian"/>
                <w:color w:val="000000"/>
              </w:rPr>
            </w:pPr>
            <w:r w:rsidRPr="00057125">
              <w:rPr>
                <w:rFonts w:eastAsia="DengXian"/>
                <w:color w:val="000000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DE4E0" w14:textId="77777777" w:rsidR="00414E8E" w:rsidRPr="00057125" w:rsidRDefault="00414E8E" w:rsidP="00B05506">
            <w:pPr>
              <w:jc w:val="center"/>
              <w:rPr>
                <w:rFonts w:eastAsia="DengXian"/>
                <w:color w:val="000000"/>
              </w:rPr>
            </w:pPr>
            <w:r w:rsidRPr="00057125">
              <w:rPr>
                <w:rFonts w:eastAsia="DengXian"/>
                <w:color w:val="000000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2516C" w14:textId="77777777" w:rsidR="00414E8E" w:rsidRPr="00057125" w:rsidRDefault="00414E8E" w:rsidP="00B05506">
            <w:pPr>
              <w:jc w:val="center"/>
              <w:rPr>
                <w:rFonts w:eastAsia="DengXian"/>
                <w:color w:val="000000"/>
              </w:rPr>
            </w:pPr>
            <w:r w:rsidRPr="00057125">
              <w:rPr>
                <w:rFonts w:eastAsia="DengXian"/>
                <w:color w:val="000000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A7EB1" w14:textId="77777777" w:rsidR="00414E8E" w:rsidRPr="00057125" w:rsidRDefault="00414E8E" w:rsidP="00B05506">
            <w:pPr>
              <w:jc w:val="center"/>
              <w:rPr>
                <w:rFonts w:eastAsia="DengXian"/>
                <w:color w:val="000000"/>
              </w:rPr>
            </w:pPr>
            <w:r w:rsidRPr="00057125">
              <w:rPr>
                <w:rFonts w:eastAsia="DengXian"/>
                <w:color w:val="000000"/>
              </w:rPr>
              <w:t>F=6.251</w:t>
            </w:r>
            <w:r w:rsidRPr="00057125">
              <w:rPr>
                <w:rFonts w:eastAsia="DengXian"/>
                <w:color w:val="000000"/>
                <w:vertAlign w:val="superscript"/>
              </w:rPr>
              <w:t>***</w:t>
            </w:r>
          </w:p>
        </w:tc>
      </w:tr>
      <w:tr w:rsidR="00E664BB" w:rsidRPr="00E664BB" w14:paraId="23DF7D7E" w14:textId="77777777" w:rsidTr="00B05506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5DA37" w14:textId="77777777" w:rsidR="00414E8E" w:rsidRPr="00057125" w:rsidRDefault="00414E8E" w:rsidP="00B05506">
            <w:pPr>
              <w:rPr>
                <w:rFonts w:eastAsia="DengXian"/>
                <w:color w:val="000000"/>
              </w:rPr>
            </w:pPr>
            <w:r w:rsidRPr="00057125">
              <w:rPr>
                <w:rFonts w:eastAsia="DengXian"/>
                <w:color w:val="000000"/>
              </w:rPr>
              <w:t>Urine norepinephrine (μg/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1694A" w14:textId="77777777" w:rsidR="00414E8E" w:rsidRPr="00057125" w:rsidRDefault="00414E8E" w:rsidP="00B05506">
            <w:pPr>
              <w:jc w:val="center"/>
              <w:rPr>
                <w:rFonts w:eastAsia="DengXian"/>
                <w:color w:val="000000"/>
              </w:rPr>
            </w:pPr>
            <w:r w:rsidRPr="00057125">
              <w:rPr>
                <w:rFonts w:eastAsia="DengXian"/>
                <w:color w:val="00000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118B8" w14:textId="77777777" w:rsidR="00414E8E" w:rsidRPr="00057125" w:rsidRDefault="00414E8E" w:rsidP="00B05506">
            <w:pPr>
              <w:jc w:val="center"/>
              <w:rPr>
                <w:rFonts w:eastAsia="DengXian"/>
                <w:color w:val="000000"/>
              </w:rPr>
            </w:pPr>
            <w:r w:rsidRPr="00057125">
              <w:rPr>
                <w:rFonts w:eastAsia="DengXian"/>
                <w:color w:val="00000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E26B5" w14:textId="77777777" w:rsidR="00414E8E" w:rsidRPr="00057125" w:rsidRDefault="00414E8E" w:rsidP="00B05506">
            <w:pPr>
              <w:jc w:val="center"/>
              <w:rPr>
                <w:rFonts w:eastAsia="DengXian"/>
                <w:color w:val="000000"/>
              </w:rPr>
            </w:pPr>
            <w:r w:rsidRPr="00057125">
              <w:rPr>
                <w:rFonts w:eastAsia="DengXian"/>
                <w:color w:val="00000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FBBC1" w14:textId="77777777" w:rsidR="00414E8E" w:rsidRPr="00057125" w:rsidRDefault="00414E8E" w:rsidP="00B05506">
            <w:pPr>
              <w:jc w:val="center"/>
              <w:rPr>
                <w:rFonts w:eastAsia="DengXian"/>
                <w:color w:val="000000"/>
              </w:rPr>
            </w:pPr>
            <w:r w:rsidRPr="00057125">
              <w:rPr>
                <w:rFonts w:eastAsia="DengXian"/>
                <w:color w:val="00000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2B852" w14:textId="77777777" w:rsidR="00414E8E" w:rsidRPr="00057125" w:rsidRDefault="00414E8E" w:rsidP="00B05506">
            <w:pPr>
              <w:jc w:val="center"/>
              <w:rPr>
                <w:rFonts w:eastAsia="DengXian"/>
                <w:color w:val="000000"/>
              </w:rPr>
            </w:pPr>
            <w:r w:rsidRPr="00057125">
              <w:rPr>
                <w:rFonts w:eastAsia="DengXian"/>
                <w:color w:val="00000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6207E" w14:textId="77777777" w:rsidR="00414E8E" w:rsidRPr="00057125" w:rsidRDefault="00414E8E" w:rsidP="00B05506">
            <w:pPr>
              <w:jc w:val="center"/>
              <w:rPr>
                <w:rFonts w:eastAsia="DengXian"/>
                <w:color w:val="000000"/>
              </w:rPr>
            </w:pPr>
            <w:r w:rsidRPr="00057125">
              <w:rPr>
                <w:rFonts w:eastAsia="DengXian"/>
                <w:color w:val="00000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96188" w14:textId="77777777" w:rsidR="00414E8E" w:rsidRPr="00057125" w:rsidRDefault="00414E8E" w:rsidP="00B05506">
            <w:pPr>
              <w:jc w:val="center"/>
              <w:rPr>
                <w:rFonts w:eastAsia="DengXian"/>
                <w:color w:val="000000"/>
              </w:rPr>
            </w:pPr>
            <w:r w:rsidRPr="00057125">
              <w:rPr>
                <w:rFonts w:eastAsia="DengXian"/>
                <w:color w:val="000000"/>
              </w:rPr>
              <w:t>F=2.785</w:t>
            </w:r>
            <w:r w:rsidRPr="00057125">
              <w:rPr>
                <w:rFonts w:eastAsia="DengXian"/>
                <w:color w:val="000000"/>
                <w:vertAlign w:val="superscript"/>
              </w:rPr>
              <w:t>*</w:t>
            </w:r>
          </w:p>
        </w:tc>
      </w:tr>
      <w:tr w:rsidR="00E664BB" w:rsidRPr="00E664BB" w14:paraId="10B05CCB" w14:textId="77777777" w:rsidTr="00B05506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E1181" w14:textId="77777777" w:rsidR="00414E8E" w:rsidRPr="00057125" w:rsidRDefault="00414E8E" w:rsidP="00B05506">
            <w:pPr>
              <w:rPr>
                <w:rFonts w:eastAsia="DengXian"/>
                <w:color w:val="000000"/>
              </w:rPr>
            </w:pPr>
            <w:r w:rsidRPr="00057125">
              <w:rPr>
                <w:rFonts w:eastAsia="DengXian"/>
                <w:color w:val="000000"/>
              </w:rPr>
              <w:t>Urine Dopamine (μg/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26DB0" w14:textId="77777777" w:rsidR="00414E8E" w:rsidRPr="00057125" w:rsidRDefault="00414E8E" w:rsidP="00B05506">
            <w:pPr>
              <w:jc w:val="center"/>
              <w:rPr>
                <w:rFonts w:eastAsia="DengXian"/>
                <w:color w:val="000000"/>
              </w:rPr>
            </w:pPr>
            <w:r w:rsidRPr="00057125">
              <w:rPr>
                <w:rFonts w:eastAsia="DengXian"/>
                <w:color w:val="000000"/>
              </w:rPr>
              <w:t>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6BB07" w14:textId="77777777" w:rsidR="00414E8E" w:rsidRPr="00057125" w:rsidRDefault="00414E8E" w:rsidP="00B05506">
            <w:pPr>
              <w:jc w:val="center"/>
              <w:rPr>
                <w:rFonts w:eastAsia="DengXian"/>
                <w:color w:val="000000"/>
              </w:rPr>
            </w:pPr>
            <w:r w:rsidRPr="00057125">
              <w:rPr>
                <w:rFonts w:eastAsia="DengXian"/>
                <w:color w:val="000000"/>
              </w:rPr>
              <w:t>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1B6F6" w14:textId="77777777" w:rsidR="00414E8E" w:rsidRPr="00057125" w:rsidRDefault="00414E8E" w:rsidP="00B05506">
            <w:pPr>
              <w:jc w:val="center"/>
              <w:rPr>
                <w:rFonts w:eastAsia="DengXian"/>
                <w:color w:val="000000"/>
              </w:rPr>
            </w:pPr>
            <w:r w:rsidRPr="00057125">
              <w:rPr>
                <w:rFonts w:eastAsia="DengXian"/>
                <w:color w:val="000000"/>
              </w:rPr>
              <w:t>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4D6C8" w14:textId="77777777" w:rsidR="00414E8E" w:rsidRPr="00057125" w:rsidRDefault="00414E8E" w:rsidP="00B05506">
            <w:pPr>
              <w:jc w:val="center"/>
              <w:rPr>
                <w:rFonts w:eastAsia="DengXian"/>
                <w:color w:val="000000"/>
              </w:rPr>
            </w:pPr>
            <w:r w:rsidRPr="00057125">
              <w:rPr>
                <w:rFonts w:eastAsia="DengXian"/>
                <w:color w:val="000000"/>
              </w:rPr>
              <w:t>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08137" w14:textId="77777777" w:rsidR="00414E8E" w:rsidRPr="00057125" w:rsidRDefault="00414E8E" w:rsidP="00B05506">
            <w:pPr>
              <w:jc w:val="center"/>
              <w:rPr>
                <w:rFonts w:eastAsia="DengXian"/>
                <w:color w:val="000000"/>
              </w:rPr>
            </w:pPr>
            <w:r w:rsidRPr="00057125">
              <w:rPr>
                <w:rFonts w:eastAsia="DengXian"/>
                <w:color w:val="000000"/>
              </w:rPr>
              <w:t>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9C430" w14:textId="77777777" w:rsidR="00414E8E" w:rsidRPr="00057125" w:rsidRDefault="00414E8E" w:rsidP="00B05506">
            <w:pPr>
              <w:jc w:val="center"/>
              <w:rPr>
                <w:rFonts w:eastAsia="DengXian"/>
                <w:color w:val="000000"/>
              </w:rPr>
            </w:pPr>
            <w:r w:rsidRPr="00057125">
              <w:rPr>
                <w:rFonts w:eastAsia="DengXian"/>
                <w:color w:val="000000"/>
              </w:rPr>
              <w:t>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861E5" w14:textId="77777777" w:rsidR="00414E8E" w:rsidRPr="00057125" w:rsidRDefault="00414E8E" w:rsidP="00B05506">
            <w:pPr>
              <w:jc w:val="center"/>
              <w:rPr>
                <w:rFonts w:eastAsia="DengXian"/>
                <w:color w:val="000000"/>
              </w:rPr>
            </w:pPr>
            <w:r w:rsidRPr="00057125">
              <w:rPr>
                <w:rFonts w:eastAsia="DengXian"/>
                <w:color w:val="000000"/>
              </w:rPr>
              <w:t>F=1.37</w:t>
            </w:r>
          </w:p>
        </w:tc>
      </w:tr>
      <w:tr w:rsidR="00E664BB" w:rsidRPr="00E664BB" w14:paraId="55941158" w14:textId="77777777" w:rsidTr="00B05506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49FFA" w14:textId="77777777" w:rsidR="00414E8E" w:rsidRPr="00057125" w:rsidRDefault="00414E8E" w:rsidP="00B05506">
            <w:pPr>
              <w:rPr>
                <w:rFonts w:eastAsia="DengXian"/>
                <w:b/>
                <w:bCs/>
                <w:color w:val="000000"/>
              </w:rPr>
            </w:pPr>
            <w:r w:rsidRPr="00057125">
              <w:rPr>
                <w:rFonts w:eastAsia="DengXian"/>
                <w:b/>
                <w:bCs/>
                <w:color w:val="000000"/>
              </w:rPr>
              <w:t>Parasympathetic Nervous Syst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A178E" w14:textId="77777777" w:rsidR="00414E8E" w:rsidRPr="00057125" w:rsidRDefault="00414E8E" w:rsidP="00B05506">
            <w:pPr>
              <w:rPr>
                <w:rFonts w:eastAsia="DengXi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68558" w14:textId="77777777" w:rsidR="00414E8E" w:rsidRPr="00057125" w:rsidRDefault="00414E8E" w:rsidP="00B05506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643E2" w14:textId="77777777" w:rsidR="00414E8E" w:rsidRPr="00057125" w:rsidRDefault="00414E8E" w:rsidP="00B05506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6F072" w14:textId="77777777" w:rsidR="00414E8E" w:rsidRPr="00057125" w:rsidRDefault="00414E8E" w:rsidP="00B05506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319DB" w14:textId="77777777" w:rsidR="00414E8E" w:rsidRPr="00057125" w:rsidRDefault="00414E8E" w:rsidP="00B05506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3DB98" w14:textId="77777777" w:rsidR="00414E8E" w:rsidRPr="00057125" w:rsidRDefault="00414E8E" w:rsidP="00B05506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C4BC9" w14:textId="77777777" w:rsidR="00414E8E" w:rsidRPr="00057125" w:rsidRDefault="00414E8E" w:rsidP="00B05506">
            <w:pPr>
              <w:jc w:val="center"/>
            </w:pPr>
          </w:p>
        </w:tc>
      </w:tr>
      <w:tr w:rsidR="00E664BB" w:rsidRPr="00E664BB" w14:paraId="40CBAEBD" w14:textId="77777777" w:rsidTr="00B05506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A4712" w14:textId="77777777" w:rsidR="00414E8E" w:rsidRPr="00057125" w:rsidRDefault="00414E8E" w:rsidP="00B05506">
            <w:pPr>
              <w:rPr>
                <w:rFonts w:eastAsia="DengXian"/>
                <w:color w:val="000000"/>
              </w:rPr>
            </w:pPr>
            <w:r w:rsidRPr="00057125">
              <w:rPr>
                <w:rFonts w:eastAsia="DengXian"/>
                <w:color w:val="000000"/>
              </w:rPr>
              <w:t>High-frequency HR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538D0" w14:textId="77777777" w:rsidR="00414E8E" w:rsidRPr="00057125" w:rsidRDefault="00414E8E" w:rsidP="00B05506">
            <w:pPr>
              <w:jc w:val="center"/>
              <w:rPr>
                <w:rFonts w:eastAsia="DengXian"/>
                <w:color w:val="000000"/>
              </w:rPr>
            </w:pPr>
            <w:r w:rsidRPr="00057125">
              <w:rPr>
                <w:rFonts w:eastAsia="DengXian"/>
                <w:color w:val="000000"/>
              </w:rPr>
              <w:t>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12AAE" w14:textId="77777777" w:rsidR="00414E8E" w:rsidRPr="00057125" w:rsidRDefault="00414E8E" w:rsidP="00B05506">
            <w:pPr>
              <w:jc w:val="center"/>
              <w:rPr>
                <w:rFonts w:eastAsia="DengXian"/>
                <w:color w:val="000000"/>
              </w:rPr>
            </w:pPr>
            <w:r w:rsidRPr="00057125">
              <w:rPr>
                <w:rFonts w:eastAsia="DengXian"/>
                <w:color w:val="000000"/>
              </w:rPr>
              <w:t>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F01A4" w14:textId="77777777" w:rsidR="00414E8E" w:rsidRPr="00057125" w:rsidRDefault="00414E8E" w:rsidP="00B05506">
            <w:pPr>
              <w:jc w:val="center"/>
              <w:rPr>
                <w:rFonts w:eastAsia="DengXian"/>
                <w:color w:val="000000"/>
              </w:rPr>
            </w:pPr>
            <w:r w:rsidRPr="00057125">
              <w:rPr>
                <w:rFonts w:eastAsia="DengXian"/>
                <w:color w:val="000000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EE5C4" w14:textId="77777777" w:rsidR="00414E8E" w:rsidRPr="00057125" w:rsidRDefault="00414E8E" w:rsidP="00B05506">
            <w:pPr>
              <w:jc w:val="center"/>
              <w:rPr>
                <w:rFonts w:eastAsia="DengXian"/>
                <w:color w:val="000000"/>
              </w:rPr>
            </w:pPr>
            <w:r w:rsidRPr="00057125">
              <w:rPr>
                <w:rFonts w:eastAsia="DengXian"/>
                <w:color w:val="00000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16D57" w14:textId="77777777" w:rsidR="00414E8E" w:rsidRPr="00057125" w:rsidRDefault="00414E8E" w:rsidP="00B05506">
            <w:pPr>
              <w:jc w:val="center"/>
              <w:rPr>
                <w:rFonts w:eastAsia="DengXian"/>
                <w:color w:val="000000"/>
              </w:rPr>
            </w:pPr>
            <w:r w:rsidRPr="00057125">
              <w:rPr>
                <w:rFonts w:eastAsia="DengXian"/>
                <w:color w:val="000000"/>
              </w:rPr>
              <w:t>3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C73FB" w14:textId="77777777" w:rsidR="00414E8E" w:rsidRPr="00057125" w:rsidRDefault="00414E8E" w:rsidP="00B05506">
            <w:pPr>
              <w:jc w:val="center"/>
              <w:rPr>
                <w:rFonts w:eastAsia="DengXian"/>
                <w:color w:val="000000"/>
              </w:rPr>
            </w:pPr>
            <w:r w:rsidRPr="00057125">
              <w:rPr>
                <w:rFonts w:eastAsia="DengXian"/>
                <w:color w:val="000000"/>
              </w:rPr>
              <w:t>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A21B2" w14:textId="77777777" w:rsidR="00414E8E" w:rsidRPr="00057125" w:rsidRDefault="00414E8E" w:rsidP="00B05506">
            <w:pPr>
              <w:jc w:val="center"/>
              <w:rPr>
                <w:rFonts w:eastAsia="DengXian"/>
                <w:color w:val="000000"/>
              </w:rPr>
            </w:pPr>
            <w:r w:rsidRPr="00057125">
              <w:rPr>
                <w:rFonts w:eastAsia="DengXian"/>
                <w:color w:val="000000"/>
              </w:rPr>
              <w:t>F=15.035</w:t>
            </w:r>
            <w:r w:rsidRPr="00057125">
              <w:rPr>
                <w:rFonts w:eastAsia="DengXian"/>
                <w:color w:val="000000"/>
                <w:vertAlign w:val="superscript"/>
              </w:rPr>
              <w:t>***</w:t>
            </w:r>
          </w:p>
        </w:tc>
      </w:tr>
      <w:tr w:rsidR="00E664BB" w:rsidRPr="00E664BB" w14:paraId="7A4500F9" w14:textId="77777777" w:rsidTr="00B05506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B52EA" w14:textId="77777777" w:rsidR="00414E8E" w:rsidRPr="00057125" w:rsidRDefault="00414E8E" w:rsidP="00B05506">
            <w:pPr>
              <w:rPr>
                <w:rFonts w:eastAsia="DengXian"/>
                <w:color w:val="000000"/>
              </w:rPr>
            </w:pPr>
            <w:r w:rsidRPr="00057125">
              <w:rPr>
                <w:rFonts w:eastAsia="DengXian"/>
                <w:color w:val="000000"/>
              </w:rPr>
              <w:t>Low-frequency HR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8B513" w14:textId="77777777" w:rsidR="00414E8E" w:rsidRPr="00057125" w:rsidRDefault="00414E8E" w:rsidP="00B05506">
            <w:pPr>
              <w:jc w:val="center"/>
              <w:rPr>
                <w:rFonts w:eastAsia="DengXian"/>
                <w:color w:val="000000"/>
              </w:rPr>
            </w:pPr>
            <w:r w:rsidRPr="00057125">
              <w:rPr>
                <w:rFonts w:eastAsia="DengXian"/>
                <w:color w:val="000000"/>
              </w:rPr>
              <w:t>5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75A1D" w14:textId="77777777" w:rsidR="00414E8E" w:rsidRPr="00057125" w:rsidRDefault="00414E8E" w:rsidP="00B05506">
            <w:pPr>
              <w:jc w:val="center"/>
              <w:rPr>
                <w:rFonts w:eastAsia="DengXian"/>
                <w:color w:val="000000"/>
              </w:rPr>
            </w:pPr>
            <w:r w:rsidRPr="00057125">
              <w:rPr>
                <w:rFonts w:eastAsia="DengXian"/>
                <w:color w:val="000000"/>
              </w:rPr>
              <w:t>3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8FDED" w14:textId="77777777" w:rsidR="00414E8E" w:rsidRPr="00057125" w:rsidRDefault="00414E8E" w:rsidP="00B05506">
            <w:pPr>
              <w:jc w:val="center"/>
              <w:rPr>
                <w:rFonts w:eastAsia="DengXian"/>
                <w:color w:val="000000"/>
              </w:rPr>
            </w:pPr>
            <w:r w:rsidRPr="00057125">
              <w:rPr>
                <w:rFonts w:eastAsia="DengXian"/>
                <w:color w:val="000000"/>
              </w:rPr>
              <w:t>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23C73" w14:textId="77777777" w:rsidR="00414E8E" w:rsidRPr="00057125" w:rsidRDefault="00414E8E" w:rsidP="00B05506">
            <w:pPr>
              <w:jc w:val="center"/>
              <w:rPr>
                <w:rFonts w:eastAsia="DengXian"/>
                <w:color w:val="000000"/>
              </w:rPr>
            </w:pPr>
            <w:r w:rsidRPr="00057125">
              <w:rPr>
                <w:rFonts w:eastAsia="DengXian"/>
                <w:color w:val="000000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5C8F7" w14:textId="77777777" w:rsidR="00414E8E" w:rsidRPr="00057125" w:rsidRDefault="00414E8E" w:rsidP="00B05506">
            <w:pPr>
              <w:jc w:val="center"/>
              <w:rPr>
                <w:rFonts w:eastAsia="DengXian"/>
                <w:color w:val="000000"/>
              </w:rPr>
            </w:pPr>
            <w:r w:rsidRPr="00057125">
              <w:rPr>
                <w:rFonts w:eastAsia="DengXian"/>
                <w:color w:val="000000"/>
              </w:rPr>
              <w:t>4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B869F" w14:textId="77777777" w:rsidR="00414E8E" w:rsidRPr="00057125" w:rsidRDefault="00414E8E" w:rsidP="00B05506">
            <w:pPr>
              <w:jc w:val="center"/>
              <w:rPr>
                <w:rFonts w:eastAsia="DengXian"/>
                <w:color w:val="000000"/>
              </w:rPr>
            </w:pPr>
            <w:r w:rsidRPr="00057125">
              <w:rPr>
                <w:rFonts w:eastAsia="DengXian"/>
                <w:color w:val="000000"/>
              </w:rPr>
              <w:t>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841E7" w14:textId="77777777" w:rsidR="00414E8E" w:rsidRPr="00057125" w:rsidRDefault="00414E8E" w:rsidP="00B05506">
            <w:pPr>
              <w:jc w:val="center"/>
              <w:rPr>
                <w:rFonts w:eastAsia="DengXian"/>
                <w:color w:val="000000"/>
              </w:rPr>
            </w:pPr>
            <w:r w:rsidRPr="00057125">
              <w:rPr>
                <w:rFonts w:eastAsia="DengXian"/>
                <w:color w:val="000000"/>
              </w:rPr>
              <w:t>F=36.218</w:t>
            </w:r>
            <w:r w:rsidRPr="00057125">
              <w:rPr>
                <w:rFonts w:eastAsia="DengXian"/>
                <w:color w:val="000000"/>
                <w:vertAlign w:val="superscript"/>
              </w:rPr>
              <w:t>***</w:t>
            </w:r>
          </w:p>
        </w:tc>
      </w:tr>
      <w:tr w:rsidR="00E664BB" w:rsidRPr="00E664BB" w14:paraId="19F8A144" w14:textId="77777777" w:rsidTr="00B05506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34A4A" w14:textId="77777777" w:rsidR="00414E8E" w:rsidRPr="00057125" w:rsidRDefault="00414E8E" w:rsidP="00B05506">
            <w:pPr>
              <w:rPr>
                <w:rFonts w:eastAsia="DengXian"/>
                <w:color w:val="000000"/>
              </w:rPr>
            </w:pPr>
            <w:r w:rsidRPr="00057125">
              <w:rPr>
                <w:rFonts w:eastAsia="DengXian"/>
                <w:color w:val="000000"/>
              </w:rPr>
              <w:t>RMS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5E00F" w14:textId="77777777" w:rsidR="00414E8E" w:rsidRPr="00057125" w:rsidRDefault="00414E8E" w:rsidP="00B05506">
            <w:pPr>
              <w:jc w:val="center"/>
              <w:rPr>
                <w:rFonts w:eastAsia="DengXian"/>
                <w:color w:val="000000"/>
              </w:rPr>
            </w:pPr>
            <w:r w:rsidRPr="00057125">
              <w:rPr>
                <w:rFonts w:eastAsia="DengXian"/>
                <w:color w:val="00000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17DDB" w14:textId="77777777" w:rsidR="00414E8E" w:rsidRPr="00057125" w:rsidRDefault="00414E8E" w:rsidP="00B05506">
            <w:pPr>
              <w:jc w:val="center"/>
              <w:rPr>
                <w:rFonts w:eastAsia="DengXian"/>
                <w:color w:val="000000"/>
              </w:rPr>
            </w:pPr>
            <w:r w:rsidRPr="00057125">
              <w:rPr>
                <w:rFonts w:eastAsia="DengXian"/>
                <w:color w:val="00000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635AB" w14:textId="77777777" w:rsidR="00414E8E" w:rsidRPr="00057125" w:rsidRDefault="00414E8E" w:rsidP="00B05506">
            <w:pPr>
              <w:jc w:val="center"/>
              <w:rPr>
                <w:rFonts w:eastAsia="DengXian"/>
                <w:color w:val="000000"/>
              </w:rPr>
            </w:pPr>
            <w:r w:rsidRPr="00057125">
              <w:rPr>
                <w:rFonts w:eastAsia="DengXian"/>
                <w:color w:val="000000"/>
              </w:rPr>
              <w:t>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5A561" w14:textId="77777777" w:rsidR="00414E8E" w:rsidRPr="00057125" w:rsidRDefault="00414E8E" w:rsidP="00B05506">
            <w:pPr>
              <w:jc w:val="center"/>
              <w:rPr>
                <w:rFonts w:eastAsia="DengXian"/>
                <w:color w:val="000000"/>
              </w:rPr>
            </w:pPr>
            <w:r w:rsidRPr="00057125">
              <w:rPr>
                <w:rFonts w:eastAsia="DengXian"/>
                <w:color w:val="000000"/>
              </w:rPr>
              <w:t>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66649" w14:textId="77777777" w:rsidR="00414E8E" w:rsidRPr="00057125" w:rsidRDefault="00414E8E" w:rsidP="00B05506">
            <w:pPr>
              <w:jc w:val="center"/>
              <w:rPr>
                <w:rFonts w:eastAsia="DengXian"/>
                <w:color w:val="000000"/>
              </w:rPr>
            </w:pPr>
            <w:r w:rsidRPr="00057125">
              <w:rPr>
                <w:rFonts w:eastAsia="DengXian"/>
                <w:color w:val="00000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ED583" w14:textId="77777777" w:rsidR="00414E8E" w:rsidRPr="00057125" w:rsidRDefault="00414E8E" w:rsidP="00B05506">
            <w:pPr>
              <w:jc w:val="center"/>
              <w:rPr>
                <w:rFonts w:eastAsia="DengXian"/>
                <w:color w:val="000000"/>
              </w:rPr>
            </w:pPr>
            <w:r w:rsidRPr="00057125">
              <w:rPr>
                <w:rFonts w:eastAsia="DengXian"/>
                <w:color w:val="00000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1D802" w14:textId="77777777" w:rsidR="00414E8E" w:rsidRPr="00057125" w:rsidRDefault="00414E8E" w:rsidP="00B05506">
            <w:pPr>
              <w:jc w:val="center"/>
              <w:rPr>
                <w:rFonts w:eastAsia="DengXian"/>
                <w:color w:val="000000"/>
              </w:rPr>
            </w:pPr>
            <w:r w:rsidRPr="00057125">
              <w:rPr>
                <w:rFonts w:eastAsia="DengXian"/>
                <w:color w:val="000000"/>
              </w:rPr>
              <w:t>F=88.199</w:t>
            </w:r>
            <w:r w:rsidRPr="00057125">
              <w:rPr>
                <w:rFonts w:eastAsia="DengXian"/>
                <w:color w:val="000000"/>
                <w:vertAlign w:val="superscript"/>
              </w:rPr>
              <w:t>***</w:t>
            </w:r>
          </w:p>
        </w:tc>
      </w:tr>
      <w:tr w:rsidR="00E664BB" w:rsidRPr="00E664BB" w14:paraId="4F089DA7" w14:textId="77777777" w:rsidTr="00B05506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F6DB0" w14:textId="77777777" w:rsidR="00414E8E" w:rsidRPr="00057125" w:rsidRDefault="00414E8E" w:rsidP="00B05506">
            <w:pPr>
              <w:rPr>
                <w:rFonts w:eastAsia="DengXian"/>
                <w:color w:val="000000"/>
              </w:rPr>
            </w:pPr>
            <w:r w:rsidRPr="00057125">
              <w:rPr>
                <w:rFonts w:eastAsia="DengXian"/>
                <w:color w:val="000000"/>
              </w:rPr>
              <w:t>SDRR (m 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FFDC8" w14:textId="77777777" w:rsidR="00414E8E" w:rsidRPr="00057125" w:rsidRDefault="00414E8E" w:rsidP="00B05506">
            <w:pPr>
              <w:jc w:val="center"/>
              <w:rPr>
                <w:rFonts w:eastAsia="DengXian"/>
                <w:color w:val="000000"/>
              </w:rPr>
            </w:pPr>
            <w:r w:rsidRPr="00057125">
              <w:rPr>
                <w:rFonts w:eastAsia="DengXian"/>
                <w:color w:val="000000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7E3CF" w14:textId="77777777" w:rsidR="00414E8E" w:rsidRPr="00057125" w:rsidRDefault="00414E8E" w:rsidP="00B05506">
            <w:pPr>
              <w:jc w:val="center"/>
              <w:rPr>
                <w:rFonts w:eastAsia="DengXian"/>
                <w:color w:val="000000"/>
              </w:rPr>
            </w:pPr>
            <w:r w:rsidRPr="00057125">
              <w:rPr>
                <w:rFonts w:eastAsia="DengXian"/>
                <w:color w:val="000000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B434E" w14:textId="77777777" w:rsidR="00414E8E" w:rsidRPr="00057125" w:rsidRDefault="00414E8E" w:rsidP="00B05506">
            <w:pPr>
              <w:jc w:val="center"/>
              <w:rPr>
                <w:rFonts w:eastAsia="DengXian"/>
                <w:color w:val="000000"/>
              </w:rPr>
            </w:pPr>
            <w:r w:rsidRPr="00057125">
              <w:rPr>
                <w:rFonts w:eastAsia="DengXian"/>
                <w:color w:val="00000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1EFA3" w14:textId="77777777" w:rsidR="00414E8E" w:rsidRPr="00057125" w:rsidRDefault="00414E8E" w:rsidP="00B05506">
            <w:pPr>
              <w:jc w:val="center"/>
              <w:rPr>
                <w:rFonts w:eastAsia="DengXian"/>
                <w:color w:val="000000"/>
              </w:rPr>
            </w:pPr>
            <w:r w:rsidRPr="00057125">
              <w:rPr>
                <w:rFonts w:eastAsia="DengXian"/>
                <w:color w:val="00000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3140F" w14:textId="77777777" w:rsidR="00414E8E" w:rsidRPr="00057125" w:rsidRDefault="00414E8E" w:rsidP="00B05506">
            <w:pPr>
              <w:jc w:val="center"/>
              <w:rPr>
                <w:rFonts w:eastAsia="DengXian"/>
                <w:color w:val="000000"/>
              </w:rPr>
            </w:pPr>
            <w:r w:rsidRPr="00057125">
              <w:rPr>
                <w:rFonts w:eastAsia="DengXian"/>
                <w:color w:val="000000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5671A" w14:textId="77777777" w:rsidR="00414E8E" w:rsidRPr="00057125" w:rsidRDefault="00414E8E" w:rsidP="00B05506">
            <w:pPr>
              <w:jc w:val="center"/>
              <w:rPr>
                <w:rFonts w:eastAsia="DengXian"/>
                <w:color w:val="000000"/>
              </w:rPr>
            </w:pPr>
            <w:r w:rsidRPr="00057125">
              <w:rPr>
                <w:rFonts w:eastAsia="DengXian"/>
                <w:color w:val="000000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1409C" w14:textId="77777777" w:rsidR="00414E8E" w:rsidRPr="00057125" w:rsidRDefault="00414E8E" w:rsidP="00B05506">
            <w:pPr>
              <w:jc w:val="center"/>
              <w:rPr>
                <w:rFonts w:eastAsia="DengXian"/>
                <w:color w:val="000000"/>
              </w:rPr>
            </w:pPr>
            <w:r w:rsidRPr="00057125">
              <w:rPr>
                <w:rFonts w:eastAsia="DengXian"/>
                <w:color w:val="000000"/>
              </w:rPr>
              <w:t>F=115.491</w:t>
            </w:r>
            <w:r w:rsidRPr="00057125">
              <w:rPr>
                <w:rFonts w:eastAsia="DengXian"/>
                <w:color w:val="000000"/>
                <w:vertAlign w:val="superscript"/>
              </w:rPr>
              <w:t>***</w:t>
            </w:r>
          </w:p>
        </w:tc>
      </w:tr>
      <w:tr w:rsidR="00E664BB" w:rsidRPr="00E664BB" w14:paraId="508E899C" w14:textId="77777777" w:rsidTr="00B05506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4E89C" w14:textId="77777777" w:rsidR="00414E8E" w:rsidRPr="00057125" w:rsidRDefault="00414E8E" w:rsidP="00B05506">
            <w:pPr>
              <w:rPr>
                <w:rFonts w:eastAsia="DengXian"/>
                <w:b/>
                <w:bCs/>
                <w:color w:val="000000"/>
              </w:rPr>
            </w:pPr>
            <w:r w:rsidRPr="00057125">
              <w:rPr>
                <w:rFonts w:eastAsia="DengXian"/>
                <w:b/>
                <w:bCs/>
                <w:color w:val="000000"/>
              </w:rPr>
              <w:t>Cardiovascul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C7374" w14:textId="77777777" w:rsidR="00414E8E" w:rsidRPr="00057125" w:rsidRDefault="00414E8E" w:rsidP="00B05506">
            <w:pPr>
              <w:rPr>
                <w:rFonts w:eastAsia="DengXi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5E742" w14:textId="77777777" w:rsidR="00414E8E" w:rsidRPr="00057125" w:rsidRDefault="00414E8E" w:rsidP="00B05506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598B6" w14:textId="77777777" w:rsidR="00414E8E" w:rsidRPr="00057125" w:rsidRDefault="00414E8E" w:rsidP="00B05506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02766" w14:textId="77777777" w:rsidR="00414E8E" w:rsidRPr="00057125" w:rsidRDefault="00414E8E" w:rsidP="00B05506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4777A" w14:textId="77777777" w:rsidR="00414E8E" w:rsidRPr="00057125" w:rsidRDefault="00414E8E" w:rsidP="00B05506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87417" w14:textId="77777777" w:rsidR="00414E8E" w:rsidRPr="00057125" w:rsidRDefault="00414E8E" w:rsidP="00B05506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A57FE" w14:textId="77777777" w:rsidR="00414E8E" w:rsidRPr="00057125" w:rsidRDefault="00414E8E" w:rsidP="00B05506">
            <w:pPr>
              <w:jc w:val="center"/>
            </w:pPr>
          </w:p>
        </w:tc>
      </w:tr>
      <w:tr w:rsidR="00E664BB" w:rsidRPr="00E664BB" w14:paraId="0D41785D" w14:textId="77777777" w:rsidTr="00B05506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1F374" w14:textId="77777777" w:rsidR="00414E8E" w:rsidRPr="00057125" w:rsidRDefault="00414E8E" w:rsidP="00B05506">
            <w:pPr>
              <w:rPr>
                <w:rFonts w:eastAsia="DengXian"/>
                <w:color w:val="000000"/>
              </w:rPr>
            </w:pPr>
            <w:r w:rsidRPr="00057125">
              <w:rPr>
                <w:rFonts w:eastAsia="DengXian"/>
                <w:color w:val="000000"/>
              </w:rPr>
              <w:t>Resting SBP (mmH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54B16" w14:textId="77777777" w:rsidR="00414E8E" w:rsidRPr="00057125" w:rsidRDefault="00414E8E" w:rsidP="00B05506">
            <w:pPr>
              <w:jc w:val="center"/>
              <w:rPr>
                <w:rFonts w:eastAsia="DengXian"/>
                <w:color w:val="000000"/>
              </w:rPr>
            </w:pPr>
            <w:r w:rsidRPr="00057125">
              <w:rPr>
                <w:rFonts w:eastAsia="DengXian"/>
                <w:color w:val="000000"/>
              </w:rPr>
              <w:t>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E4956" w14:textId="77777777" w:rsidR="00414E8E" w:rsidRPr="00057125" w:rsidRDefault="00414E8E" w:rsidP="00B05506">
            <w:pPr>
              <w:jc w:val="center"/>
              <w:rPr>
                <w:rFonts w:eastAsia="DengXian"/>
                <w:color w:val="000000"/>
              </w:rPr>
            </w:pPr>
            <w:r w:rsidRPr="00057125">
              <w:rPr>
                <w:rFonts w:eastAsia="DengXian"/>
                <w:color w:val="000000"/>
              </w:rPr>
              <w:t>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02084" w14:textId="77777777" w:rsidR="00414E8E" w:rsidRPr="00057125" w:rsidRDefault="00414E8E" w:rsidP="00B05506">
            <w:pPr>
              <w:jc w:val="center"/>
              <w:rPr>
                <w:rFonts w:eastAsia="DengXian"/>
                <w:color w:val="000000"/>
              </w:rPr>
            </w:pPr>
            <w:r w:rsidRPr="00057125">
              <w:rPr>
                <w:rFonts w:eastAsia="DengXian"/>
                <w:color w:val="000000"/>
              </w:rPr>
              <w:t>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C2B3D" w14:textId="77777777" w:rsidR="00414E8E" w:rsidRPr="00057125" w:rsidRDefault="00414E8E" w:rsidP="00B05506">
            <w:pPr>
              <w:jc w:val="center"/>
              <w:rPr>
                <w:rFonts w:eastAsia="DengXian"/>
                <w:color w:val="000000"/>
              </w:rPr>
            </w:pPr>
            <w:r w:rsidRPr="00057125">
              <w:rPr>
                <w:rFonts w:eastAsia="DengXian"/>
                <w:color w:val="000000"/>
              </w:rPr>
              <w:t>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3A158" w14:textId="77777777" w:rsidR="00414E8E" w:rsidRPr="00057125" w:rsidRDefault="00414E8E" w:rsidP="00B05506">
            <w:pPr>
              <w:jc w:val="center"/>
              <w:rPr>
                <w:rFonts w:eastAsia="DengXian"/>
                <w:color w:val="000000"/>
              </w:rPr>
            </w:pPr>
            <w:r w:rsidRPr="00057125">
              <w:rPr>
                <w:rFonts w:eastAsia="DengXian"/>
                <w:color w:val="000000"/>
              </w:rPr>
              <w:t>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1932C" w14:textId="77777777" w:rsidR="00414E8E" w:rsidRPr="00057125" w:rsidRDefault="00414E8E" w:rsidP="00B05506">
            <w:pPr>
              <w:jc w:val="center"/>
              <w:rPr>
                <w:rFonts w:eastAsia="DengXian"/>
                <w:color w:val="000000"/>
              </w:rPr>
            </w:pPr>
            <w:r w:rsidRPr="00057125">
              <w:rPr>
                <w:rFonts w:eastAsia="DengXian"/>
                <w:color w:val="000000"/>
              </w:rPr>
              <w:t>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7CF88" w14:textId="77777777" w:rsidR="00414E8E" w:rsidRPr="00057125" w:rsidRDefault="00414E8E" w:rsidP="00B05506">
            <w:pPr>
              <w:jc w:val="center"/>
              <w:rPr>
                <w:rFonts w:eastAsia="DengXian"/>
                <w:color w:val="000000"/>
              </w:rPr>
            </w:pPr>
            <w:r w:rsidRPr="00057125">
              <w:rPr>
                <w:rFonts w:eastAsia="DengXian"/>
                <w:color w:val="000000"/>
              </w:rPr>
              <w:t>F=30.225</w:t>
            </w:r>
            <w:r w:rsidRPr="00057125">
              <w:rPr>
                <w:rFonts w:eastAsia="DengXian"/>
                <w:color w:val="000000"/>
                <w:vertAlign w:val="superscript"/>
              </w:rPr>
              <w:t>***</w:t>
            </w:r>
          </w:p>
        </w:tc>
      </w:tr>
      <w:tr w:rsidR="00E664BB" w:rsidRPr="00E664BB" w14:paraId="5C64659E" w14:textId="77777777" w:rsidTr="00B05506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3471A" w14:textId="77777777" w:rsidR="00414E8E" w:rsidRPr="00057125" w:rsidRDefault="00414E8E" w:rsidP="00B05506">
            <w:pPr>
              <w:rPr>
                <w:rFonts w:eastAsia="DengXian"/>
                <w:color w:val="000000"/>
              </w:rPr>
            </w:pPr>
            <w:r w:rsidRPr="00057125">
              <w:rPr>
                <w:rFonts w:eastAsia="DengXian"/>
                <w:color w:val="000000"/>
              </w:rPr>
              <w:t>Resting DBP (mmH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B7694" w14:textId="77777777" w:rsidR="00414E8E" w:rsidRPr="00057125" w:rsidRDefault="00414E8E" w:rsidP="00B05506">
            <w:pPr>
              <w:jc w:val="center"/>
              <w:rPr>
                <w:rFonts w:eastAsia="DengXian"/>
                <w:color w:val="000000"/>
              </w:rPr>
            </w:pPr>
            <w:r w:rsidRPr="00057125">
              <w:rPr>
                <w:rFonts w:eastAsia="DengXian"/>
                <w:color w:val="000000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0E634" w14:textId="77777777" w:rsidR="00414E8E" w:rsidRPr="00057125" w:rsidRDefault="00414E8E" w:rsidP="00B05506">
            <w:pPr>
              <w:jc w:val="center"/>
              <w:rPr>
                <w:rFonts w:eastAsia="DengXian"/>
                <w:color w:val="000000"/>
              </w:rPr>
            </w:pPr>
            <w:r w:rsidRPr="00057125">
              <w:rPr>
                <w:rFonts w:eastAsia="DengXian"/>
                <w:color w:val="000000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C3BF3" w14:textId="77777777" w:rsidR="00414E8E" w:rsidRPr="00057125" w:rsidRDefault="00414E8E" w:rsidP="00B05506">
            <w:pPr>
              <w:jc w:val="center"/>
              <w:rPr>
                <w:rFonts w:eastAsia="DengXian"/>
                <w:color w:val="000000"/>
              </w:rPr>
            </w:pPr>
            <w:r w:rsidRPr="00057125">
              <w:rPr>
                <w:rFonts w:eastAsia="DengXian"/>
                <w:color w:val="000000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491B3" w14:textId="77777777" w:rsidR="00414E8E" w:rsidRPr="00057125" w:rsidRDefault="00414E8E" w:rsidP="00B05506">
            <w:pPr>
              <w:jc w:val="center"/>
              <w:rPr>
                <w:rFonts w:eastAsia="DengXian"/>
                <w:color w:val="000000"/>
              </w:rPr>
            </w:pPr>
            <w:r w:rsidRPr="00057125">
              <w:rPr>
                <w:rFonts w:eastAsia="DengXian"/>
                <w:color w:val="000000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65141" w14:textId="77777777" w:rsidR="00414E8E" w:rsidRPr="00057125" w:rsidRDefault="00414E8E" w:rsidP="00B05506">
            <w:pPr>
              <w:jc w:val="center"/>
              <w:rPr>
                <w:rFonts w:eastAsia="DengXian"/>
                <w:color w:val="000000"/>
              </w:rPr>
            </w:pPr>
            <w:r w:rsidRPr="00057125">
              <w:rPr>
                <w:rFonts w:eastAsia="DengXian"/>
                <w:color w:val="000000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7DA31" w14:textId="77777777" w:rsidR="00414E8E" w:rsidRPr="00057125" w:rsidRDefault="00414E8E" w:rsidP="00B05506">
            <w:pPr>
              <w:jc w:val="center"/>
              <w:rPr>
                <w:rFonts w:eastAsia="DengXian"/>
                <w:color w:val="000000"/>
              </w:rPr>
            </w:pPr>
            <w:r w:rsidRPr="00057125">
              <w:rPr>
                <w:rFonts w:eastAsia="DengXian"/>
                <w:color w:val="000000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A70C1" w14:textId="77777777" w:rsidR="00414E8E" w:rsidRPr="00057125" w:rsidRDefault="00414E8E" w:rsidP="00B05506">
            <w:pPr>
              <w:jc w:val="center"/>
              <w:rPr>
                <w:rFonts w:eastAsia="DengXian"/>
                <w:color w:val="000000"/>
              </w:rPr>
            </w:pPr>
            <w:r w:rsidRPr="00057125">
              <w:rPr>
                <w:rFonts w:eastAsia="DengXian"/>
                <w:color w:val="000000"/>
              </w:rPr>
              <w:t>F=9.386</w:t>
            </w:r>
            <w:r w:rsidRPr="00057125">
              <w:rPr>
                <w:rFonts w:eastAsia="DengXian"/>
                <w:color w:val="000000"/>
                <w:vertAlign w:val="superscript"/>
              </w:rPr>
              <w:t>***</w:t>
            </w:r>
          </w:p>
        </w:tc>
      </w:tr>
      <w:tr w:rsidR="00E664BB" w:rsidRPr="00E664BB" w14:paraId="4E71D4D3" w14:textId="77777777" w:rsidTr="00B05506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B3F82" w14:textId="77777777" w:rsidR="00414E8E" w:rsidRPr="00057125" w:rsidRDefault="00414E8E" w:rsidP="00B05506">
            <w:pPr>
              <w:rPr>
                <w:rFonts w:eastAsia="DengXian"/>
                <w:color w:val="000000"/>
              </w:rPr>
            </w:pPr>
            <w:r w:rsidRPr="00057125">
              <w:rPr>
                <w:rFonts w:eastAsia="DengXian"/>
                <w:color w:val="000000"/>
              </w:rPr>
              <w:t>Resting heart rate (bp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02149" w14:textId="77777777" w:rsidR="00414E8E" w:rsidRPr="00057125" w:rsidRDefault="00414E8E" w:rsidP="00B05506">
            <w:pPr>
              <w:jc w:val="center"/>
              <w:rPr>
                <w:rFonts w:eastAsia="DengXian"/>
                <w:color w:val="000000"/>
              </w:rPr>
            </w:pPr>
            <w:r w:rsidRPr="00057125">
              <w:rPr>
                <w:rFonts w:eastAsia="DengXian"/>
                <w:color w:val="000000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9DD29" w14:textId="77777777" w:rsidR="00414E8E" w:rsidRPr="00057125" w:rsidRDefault="00414E8E" w:rsidP="00B05506">
            <w:pPr>
              <w:jc w:val="center"/>
              <w:rPr>
                <w:rFonts w:eastAsia="DengXian"/>
                <w:color w:val="000000"/>
              </w:rPr>
            </w:pPr>
            <w:r w:rsidRPr="00057125">
              <w:rPr>
                <w:rFonts w:eastAsia="DengXian"/>
                <w:color w:val="000000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66075" w14:textId="77777777" w:rsidR="00414E8E" w:rsidRPr="00057125" w:rsidRDefault="00414E8E" w:rsidP="00B05506">
            <w:pPr>
              <w:jc w:val="center"/>
              <w:rPr>
                <w:rFonts w:eastAsia="DengXian"/>
                <w:color w:val="000000"/>
              </w:rPr>
            </w:pPr>
            <w:r w:rsidRPr="00057125">
              <w:rPr>
                <w:rFonts w:eastAsia="DengXian"/>
                <w:color w:val="000000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F5E5E" w14:textId="77777777" w:rsidR="00414E8E" w:rsidRPr="00057125" w:rsidRDefault="00414E8E" w:rsidP="00B05506">
            <w:pPr>
              <w:jc w:val="center"/>
              <w:rPr>
                <w:rFonts w:eastAsia="DengXian"/>
                <w:color w:val="000000"/>
              </w:rPr>
            </w:pPr>
            <w:r w:rsidRPr="00057125">
              <w:rPr>
                <w:rFonts w:eastAsia="DengXian"/>
                <w:color w:val="000000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40B59" w14:textId="77777777" w:rsidR="00414E8E" w:rsidRPr="00057125" w:rsidRDefault="00414E8E" w:rsidP="00B05506">
            <w:pPr>
              <w:jc w:val="center"/>
              <w:rPr>
                <w:rFonts w:eastAsia="DengXian"/>
                <w:color w:val="000000"/>
              </w:rPr>
            </w:pPr>
            <w:r w:rsidRPr="00057125">
              <w:rPr>
                <w:rFonts w:eastAsia="DengXian"/>
                <w:color w:val="000000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42EF1" w14:textId="77777777" w:rsidR="00414E8E" w:rsidRPr="00057125" w:rsidRDefault="00414E8E" w:rsidP="00B05506">
            <w:pPr>
              <w:jc w:val="center"/>
              <w:rPr>
                <w:rFonts w:eastAsia="DengXian"/>
                <w:color w:val="000000"/>
              </w:rPr>
            </w:pPr>
            <w:r w:rsidRPr="00057125">
              <w:rPr>
                <w:rFonts w:eastAsia="DengXian"/>
                <w:color w:val="000000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9DD0C" w14:textId="77777777" w:rsidR="00414E8E" w:rsidRPr="00057125" w:rsidRDefault="00414E8E" w:rsidP="00B05506">
            <w:pPr>
              <w:jc w:val="center"/>
              <w:rPr>
                <w:rFonts w:eastAsia="DengXian"/>
                <w:color w:val="000000"/>
              </w:rPr>
            </w:pPr>
            <w:r w:rsidRPr="00057125">
              <w:rPr>
                <w:rFonts w:eastAsia="DengXian"/>
                <w:color w:val="000000"/>
              </w:rPr>
              <w:t>F=74.174</w:t>
            </w:r>
            <w:r w:rsidRPr="00057125">
              <w:rPr>
                <w:rFonts w:eastAsia="DengXian"/>
                <w:color w:val="000000"/>
                <w:vertAlign w:val="superscript"/>
              </w:rPr>
              <w:t>***</w:t>
            </w:r>
          </w:p>
        </w:tc>
      </w:tr>
      <w:tr w:rsidR="00E664BB" w:rsidRPr="00E664BB" w14:paraId="57130163" w14:textId="77777777" w:rsidTr="00B05506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E76B8" w14:textId="77777777" w:rsidR="00414E8E" w:rsidRPr="00057125" w:rsidRDefault="00414E8E" w:rsidP="00B05506">
            <w:pPr>
              <w:rPr>
                <w:rFonts w:eastAsia="DengXian"/>
                <w:b/>
                <w:bCs/>
                <w:color w:val="000000"/>
              </w:rPr>
            </w:pPr>
            <w:r w:rsidRPr="00057125">
              <w:rPr>
                <w:rFonts w:eastAsia="DengXian"/>
                <w:b/>
                <w:bCs/>
                <w:color w:val="000000"/>
              </w:rPr>
              <w:t>Inflamm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D6967" w14:textId="77777777" w:rsidR="00414E8E" w:rsidRPr="00057125" w:rsidRDefault="00414E8E" w:rsidP="00B05506">
            <w:pPr>
              <w:rPr>
                <w:rFonts w:eastAsia="DengXi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1784C" w14:textId="77777777" w:rsidR="00414E8E" w:rsidRPr="00057125" w:rsidRDefault="00414E8E" w:rsidP="00B05506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0DA52" w14:textId="77777777" w:rsidR="00414E8E" w:rsidRPr="00057125" w:rsidRDefault="00414E8E" w:rsidP="00B05506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4460C" w14:textId="77777777" w:rsidR="00414E8E" w:rsidRPr="00057125" w:rsidRDefault="00414E8E" w:rsidP="00B05506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FEE10" w14:textId="77777777" w:rsidR="00414E8E" w:rsidRPr="00057125" w:rsidRDefault="00414E8E" w:rsidP="00B05506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C9C08" w14:textId="77777777" w:rsidR="00414E8E" w:rsidRPr="00057125" w:rsidRDefault="00414E8E" w:rsidP="00B05506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A8593" w14:textId="77777777" w:rsidR="00414E8E" w:rsidRPr="00057125" w:rsidRDefault="00414E8E" w:rsidP="00B05506">
            <w:pPr>
              <w:jc w:val="center"/>
            </w:pPr>
          </w:p>
        </w:tc>
      </w:tr>
      <w:tr w:rsidR="00E664BB" w:rsidRPr="00E664BB" w14:paraId="7050BE59" w14:textId="77777777" w:rsidTr="00B05506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91A85" w14:textId="77777777" w:rsidR="00414E8E" w:rsidRPr="00057125" w:rsidRDefault="00414E8E" w:rsidP="00B05506">
            <w:pPr>
              <w:rPr>
                <w:rFonts w:eastAsia="DengXian"/>
                <w:color w:val="000000"/>
              </w:rPr>
            </w:pPr>
            <w:r w:rsidRPr="00057125">
              <w:rPr>
                <w:rFonts w:eastAsia="DengXian"/>
                <w:color w:val="000000"/>
              </w:rPr>
              <w:t>CRP (mg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B14D8" w14:textId="77777777" w:rsidR="00414E8E" w:rsidRPr="00057125" w:rsidRDefault="00414E8E" w:rsidP="00B05506">
            <w:pPr>
              <w:jc w:val="center"/>
              <w:rPr>
                <w:rFonts w:eastAsia="DengXian"/>
                <w:color w:val="000000"/>
              </w:rPr>
            </w:pPr>
            <w:r w:rsidRPr="00057125">
              <w:rPr>
                <w:rFonts w:eastAsia="DengXian"/>
                <w:color w:val="000000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B629B" w14:textId="77777777" w:rsidR="00414E8E" w:rsidRPr="00057125" w:rsidRDefault="00414E8E" w:rsidP="00B05506">
            <w:pPr>
              <w:jc w:val="center"/>
              <w:rPr>
                <w:rFonts w:eastAsia="DengXian"/>
                <w:color w:val="000000"/>
              </w:rPr>
            </w:pPr>
            <w:r w:rsidRPr="00057125">
              <w:rPr>
                <w:rFonts w:eastAsia="DengXian"/>
                <w:color w:val="000000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2C0BB" w14:textId="77777777" w:rsidR="00414E8E" w:rsidRPr="00057125" w:rsidRDefault="00414E8E" w:rsidP="00B05506">
            <w:pPr>
              <w:jc w:val="center"/>
              <w:rPr>
                <w:rFonts w:eastAsia="DengXian"/>
                <w:color w:val="000000"/>
              </w:rPr>
            </w:pPr>
            <w:r w:rsidRPr="00057125">
              <w:rPr>
                <w:rFonts w:eastAsia="DengXian"/>
                <w:color w:val="000000"/>
              </w:rPr>
              <w:t>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8997B" w14:textId="77777777" w:rsidR="00414E8E" w:rsidRPr="00057125" w:rsidRDefault="00414E8E" w:rsidP="00B05506">
            <w:pPr>
              <w:jc w:val="center"/>
              <w:rPr>
                <w:rFonts w:eastAsia="DengXian"/>
                <w:color w:val="000000"/>
              </w:rPr>
            </w:pPr>
            <w:r w:rsidRPr="00057125">
              <w:rPr>
                <w:rFonts w:eastAsia="DengXian"/>
                <w:color w:val="000000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4CB77" w14:textId="77777777" w:rsidR="00414E8E" w:rsidRPr="00057125" w:rsidRDefault="00414E8E" w:rsidP="00B05506">
            <w:pPr>
              <w:jc w:val="center"/>
              <w:rPr>
                <w:rFonts w:eastAsia="DengXian"/>
                <w:color w:val="000000"/>
              </w:rPr>
            </w:pPr>
            <w:r w:rsidRPr="00057125">
              <w:rPr>
                <w:rFonts w:eastAsia="DengXian"/>
                <w:color w:val="000000"/>
              </w:rPr>
              <w:t>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E6E85" w14:textId="77777777" w:rsidR="00414E8E" w:rsidRPr="00057125" w:rsidRDefault="00414E8E" w:rsidP="00B05506">
            <w:pPr>
              <w:jc w:val="center"/>
              <w:rPr>
                <w:rFonts w:eastAsia="DengXian"/>
                <w:color w:val="000000"/>
              </w:rPr>
            </w:pPr>
            <w:r w:rsidRPr="00057125">
              <w:rPr>
                <w:rFonts w:eastAsia="DengXian"/>
                <w:color w:val="000000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2B96F" w14:textId="77777777" w:rsidR="00414E8E" w:rsidRPr="00057125" w:rsidRDefault="00414E8E" w:rsidP="00B05506">
            <w:pPr>
              <w:jc w:val="center"/>
              <w:rPr>
                <w:rFonts w:eastAsia="DengXian"/>
                <w:color w:val="000000"/>
              </w:rPr>
            </w:pPr>
            <w:r w:rsidRPr="00057125">
              <w:rPr>
                <w:rFonts w:eastAsia="DengXian"/>
                <w:color w:val="000000"/>
              </w:rPr>
              <w:t>F=13.511</w:t>
            </w:r>
            <w:r w:rsidRPr="00057125">
              <w:rPr>
                <w:rFonts w:eastAsia="DengXian"/>
                <w:color w:val="000000"/>
                <w:vertAlign w:val="superscript"/>
              </w:rPr>
              <w:t>***</w:t>
            </w:r>
          </w:p>
        </w:tc>
      </w:tr>
      <w:tr w:rsidR="00E664BB" w:rsidRPr="00E664BB" w14:paraId="2A91564B" w14:textId="77777777" w:rsidTr="00B05506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3532B" w14:textId="77777777" w:rsidR="00414E8E" w:rsidRPr="00057125" w:rsidRDefault="00414E8E" w:rsidP="00B05506">
            <w:pPr>
              <w:rPr>
                <w:rFonts w:eastAsia="DengXian"/>
                <w:color w:val="000000"/>
              </w:rPr>
            </w:pPr>
            <w:r w:rsidRPr="00057125">
              <w:rPr>
                <w:rFonts w:eastAsia="DengXian"/>
                <w:color w:val="000000"/>
              </w:rPr>
              <w:t>IL6 (pg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A759B" w14:textId="77777777" w:rsidR="00414E8E" w:rsidRPr="00057125" w:rsidRDefault="00414E8E" w:rsidP="00B05506">
            <w:pPr>
              <w:jc w:val="center"/>
              <w:rPr>
                <w:rFonts w:eastAsia="DengXian"/>
                <w:color w:val="000000"/>
              </w:rPr>
            </w:pPr>
            <w:r w:rsidRPr="00057125">
              <w:rPr>
                <w:rFonts w:eastAsia="DengXian"/>
                <w:color w:val="000000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EA51B" w14:textId="77777777" w:rsidR="00414E8E" w:rsidRPr="00057125" w:rsidRDefault="00414E8E" w:rsidP="00B05506">
            <w:pPr>
              <w:jc w:val="center"/>
              <w:rPr>
                <w:rFonts w:eastAsia="DengXian"/>
                <w:color w:val="000000"/>
              </w:rPr>
            </w:pPr>
            <w:r w:rsidRPr="00057125">
              <w:rPr>
                <w:rFonts w:eastAsia="DengXian"/>
                <w:color w:val="000000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0E8EF" w14:textId="77777777" w:rsidR="00414E8E" w:rsidRPr="00057125" w:rsidRDefault="00414E8E" w:rsidP="00B05506">
            <w:pPr>
              <w:jc w:val="center"/>
              <w:rPr>
                <w:rFonts w:eastAsia="DengXian"/>
                <w:color w:val="000000"/>
              </w:rPr>
            </w:pPr>
            <w:r w:rsidRPr="00057125">
              <w:rPr>
                <w:rFonts w:eastAsia="DengXian"/>
                <w:color w:val="000000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4D06B" w14:textId="77777777" w:rsidR="00414E8E" w:rsidRPr="00057125" w:rsidRDefault="00414E8E" w:rsidP="00B05506">
            <w:pPr>
              <w:jc w:val="center"/>
              <w:rPr>
                <w:rFonts w:eastAsia="DengXian"/>
                <w:color w:val="000000"/>
              </w:rPr>
            </w:pPr>
            <w:r w:rsidRPr="00057125">
              <w:rPr>
                <w:rFonts w:eastAsia="DengXian"/>
                <w:color w:val="000000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C9088" w14:textId="77777777" w:rsidR="00414E8E" w:rsidRPr="00057125" w:rsidRDefault="00414E8E" w:rsidP="00B05506">
            <w:pPr>
              <w:jc w:val="center"/>
              <w:rPr>
                <w:rFonts w:eastAsia="DengXian"/>
                <w:color w:val="000000"/>
              </w:rPr>
            </w:pPr>
            <w:r w:rsidRPr="00057125">
              <w:rPr>
                <w:rFonts w:eastAsia="DengXian"/>
                <w:color w:val="000000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1A552" w14:textId="77777777" w:rsidR="00414E8E" w:rsidRPr="00057125" w:rsidRDefault="00414E8E" w:rsidP="00B05506">
            <w:pPr>
              <w:jc w:val="center"/>
              <w:rPr>
                <w:rFonts w:eastAsia="DengXian"/>
                <w:color w:val="000000"/>
              </w:rPr>
            </w:pPr>
            <w:r w:rsidRPr="00057125">
              <w:rPr>
                <w:rFonts w:eastAsia="DengXi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0148E" w14:textId="77777777" w:rsidR="00414E8E" w:rsidRPr="00057125" w:rsidRDefault="00414E8E" w:rsidP="00B05506">
            <w:pPr>
              <w:jc w:val="center"/>
              <w:rPr>
                <w:rFonts w:eastAsia="DengXian"/>
                <w:color w:val="000000"/>
              </w:rPr>
            </w:pPr>
            <w:r w:rsidRPr="00057125">
              <w:rPr>
                <w:rFonts w:eastAsia="DengXian"/>
                <w:color w:val="000000"/>
              </w:rPr>
              <w:t>F=26.438</w:t>
            </w:r>
            <w:r w:rsidRPr="00057125">
              <w:rPr>
                <w:rFonts w:eastAsia="DengXian"/>
                <w:color w:val="000000"/>
                <w:vertAlign w:val="superscript"/>
              </w:rPr>
              <w:t>***</w:t>
            </w:r>
          </w:p>
        </w:tc>
      </w:tr>
      <w:tr w:rsidR="00E664BB" w:rsidRPr="00E664BB" w14:paraId="32553ADE" w14:textId="77777777" w:rsidTr="00B05506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83265" w14:textId="77777777" w:rsidR="00414E8E" w:rsidRPr="00057125" w:rsidRDefault="00414E8E" w:rsidP="00B05506">
            <w:pPr>
              <w:rPr>
                <w:rFonts w:eastAsia="DengXian"/>
                <w:color w:val="000000"/>
              </w:rPr>
            </w:pPr>
            <w:r w:rsidRPr="00057125">
              <w:rPr>
                <w:rFonts w:eastAsia="DengXian"/>
                <w:color w:val="000000"/>
              </w:rPr>
              <w:t>TNF-α (pg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21A8A" w14:textId="77777777" w:rsidR="00414E8E" w:rsidRPr="00057125" w:rsidRDefault="00414E8E" w:rsidP="00B05506">
            <w:pPr>
              <w:jc w:val="center"/>
              <w:rPr>
                <w:rFonts w:eastAsia="DengXian"/>
                <w:color w:val="000000"/>
              </w:rPr>
            </w:pPr>
            <w:r w:rsidRPr="00057125">
              <w:rPr>
                <w:rFonts w:eastAsia="DengXian"/>
                <w:color w:val="000000"/>
              </w:rPr>
              <w:t>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115C5" w14:textId="77777777" w:rsidR="00414E8E" w:rsidRPr="00057125" w:rsidRDefault="00414E8E" w:rsidP="00B05506">
            <w:pPr>
              <w:jc w:val="center"/>
              <w:rPr>
                <w:rFonts w:eastAsia="DengXian"/>
                <w:color w:val="000000"/>
              </w:rPr>
            </w:pPr>
            <w:r w:rsidRPr="00057125">
              <w:rPr>
                <w:rFonts w:eastAsia="DengXian"/>
                <w:color w:val="000000"/>
              </w:rPr>
              <w:t>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D0726" w14:textId="77777777" w:rsidR="00414E8E" w:rsidRPr="00057125" w:rsidRDefault="00414E8E" w:rsidP="00B05506">
            <w:pPr>
              <w:jc w:val="center"/>
              <w:rPr>
                <w:rFonts w:eastAsia="DengXian"/>
                <w:color w:val="000000"/>
              </w:rPr>
            </w:pPr>
            <w:r w:rsidRPr="00057125">
              <w:rPr>
                <w:rFonts w:eastAsia="DengXian"/>
                <w:color w:val="000000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81BD1" w14:textId="77777777" w:rsidR="00414E8E" w:rsidRPr="00057125" w:rsidRDefault="00414E8E" w:rsidP="00B05506">
            <w:pPr>
              <w:jc w:val="center"/>
              <w:rPr>
                <w:rFonts w:eastAsia="DengXian"/>
                <w:color w:val="000000"/>
              </w:rPr>
            </w:pPr>
            <w:r w:rsidRPr="00057125">
              <w:rPr>
                <w:rFonts w:eastAsia="DengXian"/>
                <w:color w:val="000000"/>
              </w:rPr>
              <w:t>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FE0B0" w14:textId="77777777" w:rsidR="00414E8E" w:rsidRPr="00057125" w:rsidRDefault="00414E8E" w:rsidP="00B05506">
            <w:pPr>
              <w:jc w:val="center"/>
              <w:rPr>
                <w:rFonts w:eastAsia="DengXian"/>
                <w:color w:val="000000"/>
              </w:rPr>
            </w:pPr>
            <w:r w:rsidRPr="00057125">
              <w:rPr>
                <w:rFonts w:eastAsia="DengXian"/>
                <w:color w:val="000000"/>
              </w:rPr>
              <w:t>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BAFE2" w14:textId="77777777" w:rsidR="00414E8E" w:rsidRPr="00057125" w:rsidRDefault="00414E8E" w:rsidP="00B05506">
            <w:pPr>
              <w:jc w:val="center"/>
              <w:rPr>
                <w:rFonts w:eastAsia="DengXian"/>
                <w:color w:val="000000"/>
              </w:rPr>
            </w:pPr>
            <w:r w:rsidRPr="00057125">
              <w:rPr>
                <w:rFonts w:eastAsia="DengXian"/>
                <w:color w:val="000000"/>
              </w:rPr>
              <w:t>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732D1" w14:textId="77777777" w:rsidR="00414E8E" w:rsidRPr="00057125" w:rsidRDefault="00414E8E" w:rsidP="00B05506">
            <w:pPr>
              <w:jc w:val="center"/>
              <w:rPr>
                <w:rFonts w:eastAsia="DengXian"/>
                <w:color w:val="000000"/>
              </w:rPr>
            </w:pPr>
            <w:r w:rsidRPr="00057125">
              <w:rPr>
                <w:rFonts w:eastAsia="DengXian"/>
                <w:color w:val="000000"/>
              </w:rPr>
              <w:t>F=47.766</w:t>
            </w:r>
            <w:r w:rsidRPr="00057125">
              <w:rPr>
                <w:rFonts w:eastAsia="DengXian"/>
                <w:color w:val="000000"/>
                <w:vertAlign w:val="superscript"/>
              </w:rPr>
              <w:t>***</w:t>
            </w:r>
          </w:p>
        </w:tc>
      </w:tr>
      <w:tr w:rsidR="00E664BB" w:rsidRPr="00E664BB" w14:paraId="49E5D6B5" w14:textId="77777777" w:rsidTr="00B05506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0204E" w14:textId="77777777" w:rsidR="00414E8E" w:rsidRPr="00057125" w:rsidRDefault="00414E8E" w:rsidP="00B05506">
            <w:pPr>
              <w:rPr>
                <w:rFonts w:eastAsia="DengXian"/>
                <w:color w:val="000000"/>
              </w:rPr>
            </w:pPr>
            <w:r w:rsidRPr="00057125">
              <w:rPr>
                <w:rFonts w:eastAsia="DengXian"/>
                <w:color w:val="000000"/>
              </w:rPr>
              <w:t>Fibrinogen (mg/d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41905" w14:textId="77777777" w:rsidR="00414E8E" w:rsidRPr="00057125" w:rsidRDefault="00414E8E" w:rsidP="00B05506">
            <w:pPr>
              <w:jc w:val="center"/>
              <w:rPr>
                <w:rFonts w:eastAsia="DengXian"/>
                <w:color w:val="000000"/>
              </w:rPr>
            </w:pPr>
            <w:r w:rsidRPr="00057125">
              <w:rPr>
                <w:rFonts w:eastAsia="DengXian"/>
                <w:color w:val="000000"/>
              </w:rPr>
              <w:t>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08FA3" w14:textId="77777777" w:rsidR="00414E8E" w:rsidRPr="00057125" w:rsidRDefault="00414E8E" w:rsidP="00B05506">
            <w:pPr>
              <w:jc w:val="center"/>
              <w:rPr>
                <w:rFonts w:eastAsia="DengXian"/>
                <w:color w:val="000000"/>
              </w:rPr>
            </w:pPr>
            <w:r w:rsidRPr="00057125">
              <w:rPr>
                <w:rFonts w:eastAsia="DengXian"/>
                <w:color w:val="000000"/>
              </w:rPr>
              <w:t>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32A3F" w14:textId="77777777" w:rsidR="00414E8E" w:rsidRPr="00057125" w:rsidRDefault="00414E8E" w:rsidP="00B05506">
            <w:pPr>
              <w:jc w:val="center"/>
              <w:rPr>
                <w:rFonts w:eastAsia="DengXian"/>
                <w:color w:val="000000"/>
              </w:rPr>
            </w:pPr>
            <w:r w:rsidRPr="00057125">
              <w:rPr>
                <w:rFonts w:eastAsia="DengXian"/>
                <w:color w:val="000000"/>
              </w:rPr>
              <w:t>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8780C" w14:textId="77777777" w:rsidR="00414E8E" w:rsidRPr="00057125" w:rsidRDefault="00414E8E" w:rsidP="00B05506">
            <w:pPr>
              <w:jc w:val="center"/>
              <w:rPr>
                <w:rFonts w:eastAsia="DengXian"/>
                <w:color w:val="000000"/>
              </w:rPr>
            </w:pPr>
            <w:r w:rsidRPr="00057125">
              <w:rPr>
                <w:rFonts w:eastAsia="DengXian"/>
                <w:color w:val="000000"/>
              </w:rPr>
              <w:t>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230F0" w14:textId="77777777" w:rsidR="00414E8E" w:rsidRPr="00057125" w:rsidRDefault="00414E8E" w:rsidP="00B05506">
            <w:pPr>
              <w:jc w:val="center"/>
              <w:rPr>
                <w:rFonts w:eastAsia="DengXian"/>
                <w:color w:val="000000"/>
              </w:rPr>
            </w:pPr>
            <w:r w:rsidRPr="00057125">
              <w:rPr>
                <w:rFonts w:eastAsia="DengXian"/>
                <w:color w:val="000000"/>
              </w:rPr>
              <w:t>3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C3317" w14:textId="77777777" w:rsidR="00414E8E" w:rsidRPr="00057125" w:rsidRDefault="00414E8E" w:rsidP="00B05506">
            <w:pPr>
              <w:jc w:val="center"/>
              <w:rPr>
                <w:rFonts w:eastAsia="DengXian"/>
                <w:color w:val="000000"/>
              </w:rPr>
            </w:pPr>
            <w:r w:rsidRPr="00057125">
              <w:rPr>
                <w:rFonts w:eastAsia="DengXian"/>
                <w:color w:val="000000"/>
              </w:rPr>
              <w:t>3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0D344" w14:textId="77777777" w:rsidR="00414E8E" w:rsidRPr="00057125" w:rsidRDefault="00414E8E" w:rsidP="00B05506">
            <w:pPr>
              <w:jc w:val="center"/>
              <w:rPr>
                <w:rFonts w:eastAsia="DengXian"/>
                <w:color w:val="000000"/>
              </w:rPr>
            </w:pPr>
            <w:r w:rsidRPr="00057125">
              <w:rPr>
                <w:rFonts w:eastAsia="DengXian"/>
                <w:color w:val="000000"/>
              </w:rPr>
              <w:t>F=14.897</w:t>
            </w:r>
            <w:r w:rsidRPr="00057125">
              <w:rPr>
                <w:rFonts w:eastAsia="DengXian"/>
                <w:color w:val="000000"/>
                <w:vertAlign w:val="superscript"/>
              </w:rPr>
              <w:t>***</w:t>
            </w:r>
          </w:p>
        </w:tc>
      </w:tr>
      <w:tr w:rsidR="00E664BB" w:rsidRPr="00E664BB" w14:paraId="73229F25" w14:textId="77777777" w:rsidTr="00B05506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AB31A" w14:textId="77777777" w:rsidR="00414E8E" w:rsidRPr="00057125" w:rsidRDefault="00414E8E" w:rsidP="00B05506">
            <w:pPr>
              <w:rPr>
                <w:rFonts w:eastAsia="DengXian"/>
                <w:color w:val="000000"/>
              </w:rPr>
            </w:pPr>
            <w:r w:rsidRPr="00057125">
              <w:rPr>
                <w:rFonts w:eastAsia="DengXian"/>
                <w:color w:val="000000"/>
              </w:rPr>
              <w:t>ICAM-1 (ng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59BA6" w14:textId="77777777" w:rsidR="00414E8E" w:rsidRPr="00057125" w:rsidRDefault="00414E8E" w:rsidP="00B05506">
            <w:pPr>
              <w:jc w:val="center"/>
              <w:rPr>
                <w:rFonts w:eastAsia="DengXian"/>
                <w:color w:val="000000"/>
              </w:rPr>
            </w:pPr>
            <w:r w:rsidRPr="00057125">
              <w:rPr>
                <w:rFonts w:eastAsia="DengXian"/>
                <w:color w:val="000000"/>
              </w:rPr>
              <w:t>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119C7" w14:textId="77777777" w:rsidR="00414E8E" w:rsidRPr="00057125" w:rsidRDefault="00414E8E" w:rsidP="00B05506">
            <w:pPr>
              <w:jc w:val="center"/>
              <w:rPr>
                <w:rFonts w:eastAsia="DengXian"/>
                <w:color w:val="000000"/>
              </w:rPr>
            </w:pPr>
            <w:r w:rsidRPr="00057125">
              <w:rPr>
                <w:rFonts w:eastAsia="DengXian"/>
                <w:color w:val="000000"/>
              </w:rPr>
              <w:t>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6C567" w14:textId="77777777" w:rsidR="00414E8E" w:rsidRPr="00057125" w:rsidRDefault="00414E8E" w:rsidP="00B05506">
            <w:pPr>
              <w:jc w:val="center"/>
              <w:rPr>
                <w:rFonts w:eastAsia="DengXian"/>
                <w:color w:val="000000"/>
              </w:rPr>
            </w:pPr>
            <w:r w:rsidRPr="00057125">
              <w:rPr>
                <w:rFonts w:eastAsia="DengXian"/>
                <w:color w:val="000000"/>
              </w:rPr>
              <w:t>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FDFA7" w14:textId="77777777" w:rsidR="00414E8E" w:rsidRPr="00057125" w:rsidRDefault="00414E8E" w:rsidP="00B05506">
            <w:pPr>
              <w:jc w:val="center"/>
              <w:rPr>
                <w:rFonts w:eastAsia="DengXian"/>
                <w:color w:val="000000"/>
              </w:rPr>
            </w:pPr>
            <w:r w:rsidRPr="00057125">
              <w:rPr>
                <w:rFonts w:eastAsia="DengXian"/>
                <w:color w:val="000000"/>
              </w:rPr>
              <w:t>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3DE56" w14:textId="77777777" w:rsidR="00414E8E" w:rsidRPr="00057125" w:rsidRDefault="00414E8E" w:rsidP="00B05506">
            <w:pPr>
              <w:jc w:val="center"/>
              <w:rPr>
                <w:rFonts w:eastAsia="DengXian"/>
                <w:color w:val="000000"/>
              </w:rPr>
            </w:pPr>
            <w:r w:rsidRPr="00057125">
              <w:rPr>
                <w:rFonts w:eastAsia="DengXian"/>
                <w:color w:val="000000"/>
              </w:rPr>
              <w:t>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56CD3" w14:textId="77777777" w:rsidR="00414E8E" w:rsidRPr="00057125" w:rsidRDefault="00414E8E" w:rsidP="00B05506">
            <w:pPr>
              <w:jc w:val="center"/>
              <w:rPr>
                <w:rFonts w:eastAsia="DengXian"/>
                <w:color w:val="000000"/>
              </w:rPr>
            </w:pPr>
            <w:r w:rsidRPr="00057125">
              <w:rPr>
                <w:rFonts w:eastAsia="DengXian"/>
                <w:color w:val="000000"/>
              </w:rPr>
              <w:t>2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C9D7D" w14:textId="77777777" w:rsidR="00414E8E" w:rsidRPr="00057125" w:rsidRDefault="00414E8E" w:rsidP="00B05506">
            <w:pPr>
              <w:jc w:val="center"/>
              <w:rPr>
                <w:rFonts w:eastAsia="DengXian"/>
                <w:color w:val="000000"/>
              </w:rPr>
            </w:pPr>
            <w:r w:rsidRPr="00057125">
              <w:rPr>
                <w:rFonts w:eastAsia="DengXian"/>
                <w:color w:val="000000"/>
              </w:rPr>
              <w:t>F=12.488</w:t>
            </w:r>
            <w:r w:rsidRPr="00057125">
              <w:rPr>
                <w:rFonts w:eastAsia="DengXian"/>
                <w:color w:val="000000"/>
                <w:vertAlign w:val="superscript"/>
              </w:rPr>
              <w:t>***</w:t>
            </w:r>
          </w:p>
        </w:tc>
      </w:tr>
      <w:tr w:rsidR="00E664BB" w:rsidRPr="00E664BB" w14:paraId="5F092FA1" w14:textId="77777777" w:rsidTr="00B05506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04D5F" w14:textId="77777777" w:rsidR="00414E8E" w:rsidRPr="00057125" w:rsidRDefault="00414E8E" w:rsidP="00B05506">
            <w:pPr>
              <w:rPr>
                <w:rFonts w:eastAsia="DengXian"/>
                <w:color w:val="000000"/>
              </w:rPr>
            </w:pPr>
            <w:r w:rsidRPr="00057125">
              <w:rPr>
                <w:rFonts w:eastAsia="DengXian"/>
                <w:color w:val="000000"/>
              </w:rPr>
              <w:t>E-Selectin (ng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503D0" w14:textId="77777777" w:rsidR="00414E8E" w:rsidRPr="00057125" w:rsidRDefault="00414E8E" w:rsidP="00B05506">
            <w:pPr>
              <w:jc w:val="center"/>
              <w:rPr>
                <w:rFonts w:eastAsia="DengXian"/>
                <w:color w:val="000000"/>
              </w:rPr>
            </w:pPr>
            <w:r w:rsidRPr="00057125">
              <w:rPr>
                <w:rFonts w:eastAsia="DengXian"/>
                <w:color w:val="000000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01549" w14:textId="77777777" w:rsidR="00414E8E" w:rsidRPr="00057125" w:rsidRDefault="00414E8E" w:rsidP="00B05506">
            <w:pPr>
              <w:jc w:val="center"/>
              <w:rPr>
                <w:rFonts w:eastAsia="DengXian"/>
                <w:color w:val="000000"/>
              </w:rPr>
            </w:pPr>
            <w:r w:rsidRPr="00057125">
              <w:rPr>
                <w:rFonts w:eastAsia="DengXian"/>
                <w:color w:val="000000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D5960" w14:textId="77777777" w:rsidR="00414E8E" w:rsidRPr="00057125" w:rsidRDefault="00414E8E" w:rsidP="00B05506">
            <w:pPr>
              <w:jc w:val="center"/>
              <w:rPr>
                <w:rFonts w:eastAsia="DengXian"/>
                <w:color w:val="000000"/>
              </w:rPr>
            </w:pPr>
            <w:r w:rsidRPr="00057125">
              <w:rPr>
                <w:rFonts w:eastAsia="DengXian"/>
                <w:color w:val="000000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A9923" w14:textId="77777777" w:rsidR="00414E8E" w:rsidRPr="00057125" w:rsidRDefault="00414E8E" w:rsidP="00B05506">
            <w:pPr>
              <w:jc w:val="center"/>
              <w:rPr>
                <w:rFonts w:eastAsia="DengXian"/>
                <w:color w:val="000000"/>
              </w:rPr>
            </w:pPr>
            <w:r w:rsidRPr="00057125">
              <w:rPr>
                <w:rFonts w:eastAsia="DengXian"/>
                <w:color w:val="000000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17E5A" w14:textId="77777777" w:rsidR="00414E8E" w:rsidRPr="00057125" w:rsidRDefault="00414E8E" w:rsidP="00B05506">
            <w:pPr>
              <w:jc w:val="center"/>
              <w:rPr>
                <w:rFonts w:eastAsia="DengXian"/>
                <w:color w:val="000000"/>
              </w:rPr>
            </w:pPr>
            <w:r w:rsidRPr="00057125">
              <w:rPr>
                <w:rFonts w:eastAsia="DengXian"/>
                <w:color w:val="000000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903BB" w14:textId="77777777" w:rsidR="00414E8E" w:rsidRPr="00057125" w:rsidRDefault="00414E8E" w:rsidP="00B05506">
            <w:pPr>
              <w:jc w:val="center"/>
              <w:rPr>
                <w:rFonts w:eastAsia="DengXian"/>
                <w:color w:val="000000"/>
              </w:rPr>
            </w:pPr>
            <w:r w:rsidRPr="00057125">
              <w:rPr>
                <w:rFonts w:eastAsia="DengXian"/>
                <w:color w:val="000000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1103F" w14:textId="77777777" w:rsidR="00414E8E" w:rsidRPr="00057125" w:rsidRDefault="00414E8E" w:rsidP="00B05506">
            <w:pPr>
              <w:jc w:val="center"/>
              <w:rPr>
                <w:rFonts w:eastAsia="DengXian"/>
                <w:color w:val="000000"/>
              </w:rPr>
            </w:pPr>
            <w:r w:rsidRPr="00057125">
              <w:rPr>
                <w:rFonts w:eastAsia="DengXian"/>
                <w:color w:val="000000"/>
              </w:rPr>
              <w:t>F=23.056</w:t>
            </w:r>
            <w:r w:rsidRPr="00057125">
              <w:rPr>
                <w:rFonts w:eastAsia="DengXian"/>
                <w:color w:val="000000"/>
                <w:vertAlign w:val="superscript"/>
              </w:rPr>
              <w:t>***</w:t>
            </w:r>
          </w:p>
        </w:tc>
      </w:tr>
      <w:tr w:rsidR="00E664BB" w:rsidRPr="00E664BB" w14:paraId="75DEED1D" w14:textId="77777777" w:rsidTr="00B05506">
        <w:trPr>
          <w:trHeight w:val="6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51F28" w14:textId="77777777" w:rsidR="00414E8E" w:rsidRPr="00057125" w:rsidRDefault="00414E8E" w:rsidP="00B05506">
            <w:pPr>
              <w:rPr>
                <w:rFonts w:eastAsia="DengXian"/>
                <w:color w:val="000000"/>
              </w:rPr>
            </w:pPr>
            <w:r w:rsidRPr="00057125">
              <w:rPr>
                <w:rFonts w:eastAsia="DengXian"/>
                <w:color w:val="000000"/>
              </w:rPr>
              <w:lastRenderedPageBreak/>
              <w:t>Blood Fasting IGF1 (Insulin-like Growth Factor 1) ng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94268" w14:textId="77777777" w:rsidR="00414E8E" w:rsidRPr="00057125" w:rsidRDefault="00414E8E" w:rsidP="00B05506">
            <w:pPr>
              <w:jc w:val="center"/>
              <w:rPr>
                <w:rFonts w:eastAsia="DengXian"/>
                <w:color w:val="000000"/>
              </w:rPr>
            </w:pPr>
            <w:r w:rsidRPr="00057125">
              <w:rPr>
                <w:rFonts w:eastAsia="DengXian"/>
                <w:color w:val="000000"/>
              </w:rPr>
              <w:t>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579CF" w14:textId="77777777" w:rsidR="00414E8E" w:rsidRPr="00057125" w:rsidRDefault="00414E8E" w:rsidP="00B05506">
            <w:pPr>
              <w:jc w:val="center"/>
              <w:rPr>
                <w:rFonts w:eastAsia="DengXian"/>
                <w:color w:val="000000"/>
              </w:rPr>
            </w:pPr>
            <w:r w:rsidRPr="00057125">
              <w:rPr>
                <w:rFonts w:eastAsia="DengXian"/>
                <w:color w:val="000000"/>
              </w:rPr>
              <w:t>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EAE93" w14:textId="77777777" w:rsidR="00414E8E" w:rsidRPr="00057125" w:rsidRDefault="00414E8E" w:rsidP="00B05506">
            <w:pPr>
              <w:jc w:val="center"/>
              <w:rPr>
                <w:rFonts w:eastAsia="DengXian"/>
                <w:color w:val="000000"/>
              </w:rPr>
            </w:pPr>
            <w:r w:rsidRPr="00057125">
              <w:rPr>
                <w:rFonts w:eastAsia="DengXian"/>
                <w:color w:val="000000"/>
              </w:rPr>
              <w:t>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C15F7" w14:textId="77777777" w:rsidR="00414E8E" w:rsidRPr="00057125" w:rsidRDefault="00414E8E" w:rsidP="00B05506">
            <w:pPr>
              <w:jc w:val="center"/>
              <w:rPr>
                <w:rFonts w:eastAsia="DengXian"/>
                <w:color w:val="000000"/>
              </w:rPr>
            </w:pPr>
            <w:r w:rsidRPr="00057125">
              <w:rPr>
                <w:rFonts w:eastAsia="DengXian"/>
                <w:color w:val="000000"/>
              </w:rPr>
              <w:t>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39966" w14:textId="77777777" w:rsidR="00414E8E" w:rsidRPr="00057125" w:rsidRDefault="00414E8E" w:rsidP="00B05506">
            <w:pPr>
              <w:jc w:val="center"/>
              <w:rPr>
                <w:rFonts w:eastAsia="DengXian"/>
                <w:color w:val="000000"/>
              </w:rPr>
            </w:pPr>
            <w:r w:rsidRPr="00057125">
              <w:rPr>
                <w:rFonts w:eastAsia="DengXian"/>
                <w:color w:val="000000"/>
              </w:rPr>
              <w:t>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08A69" w14:textId="77777777" w:rsidR="00414E8E" w:rsidRPr="00057125" w:rsidRDefault="00414E8E" w:rsidP="00B05506">
            <w:pPr>
              <w:jc w:val="center"/>
              <w:rPr>
                <w:rFonts w:eastAsia="DengXian"/>
                <w:color w:val="000000"/>
              </w:rPr>
            </w:pPr>
            <w:r w:rsidRPr="00057125">
              <w:rPr>
                <w:rFonts w:eastAsia="DengXian"/>
                <w:color w:val="000000"/>
              </w:rPr>
              <w:t>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ACC5D" w14:textId="77777777" w:rsidR="00414E8E" w:rsidRPr="00057125" w:rsidRDefault="00414E8E" w:rsidP="00B05506">
            <w:pPr>
              <w:jc w:val="center"/>
              <w:rPr>
                <w:rFonts w:eastAsia="DengXian"/>
                <w:color w:val="000000"/>
              </w:rPr>
            </w:pPr>
            <w:r w:rsidRPr="00057125">
              <w:rPr>
                <w:rFonts w:eastAsia="DengXian"/>
                <w:color w:val="000000"/>
              </w:rPr>
              <w:t>F=6.492</w:t>
            </w:r>
            <w:r w:rsidRPr="00057125">
              <w:rPr>
                <w:rFonts w:eastAsia="DengXian"/>
                <w:color w:val="000000"/>
                <w:vertAlign w:val="superscript"/>
              </w:rPr>
              <w:t>***</w:t>
            </w:r>
          </w:p>
        </w:tc>
      </w:tr>
      <w:tr w:rsidR="00E664BB" w:rsidRPr="00E664BB" w14:paraId="4C075357" w14:textId="77777777" w:rsidTr="00B05506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B6FDE" w14:textId="77777777" w:rsidR="00414E8E" w:rsidRPr="00057125" w:rsidRDefault="00414E8E" w:rsidP="00B05506">
            <w:pPr>
              <w:rPr>
                <w:rFonts w:eastAsia="DengXian"/>
                <w:b/>
                <w:bCs/>
                <w:color w:val="000000"/>
              </w:rPr>
            </w:pPr>
            <w:r w:rsidRPr="00057125">
              <w:rPr>
                <w:rFonts w:eastAsia="DengXian"/>
                <w:b/>
                <w:bCs/>
                <w:color w:val="000000"/>
              </w:rPr>
              <w:t>Metabolic-gluco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F5490" w14:textId="77777777" w:rsidR="00414E8E" w:rsidRPr="00057125" w:rsidRDefault="00414E8E" w:rsidP="00B05506">
            <w:pPr>
              <w:rPr>
                <w:rFonts w:eastAsia="DengXi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C0C00" w14:textId="77777777" w:rsidR="00414E8E" w:rsidRPr="00057125" w:rsidRDefault="00414E8E" w:rsidP="00B05506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54739" w14:textId="77777777" w:rsidR="00414E8E" w:rsidRPr="00057125" w:rsidRDefault="00414E8E" w:rsidP="00B05506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A2CC7" w14:textId="77777777" w:rsidR="00414E8E" w:rsidRPr="00057125" w:rsidRDefault="00414E8E" w:rsidP="00B05506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48451" w14:textId="77777777" w:rsidR="00414E8E" w:rsidRPr="00057125" w:rsidRDefault="00414E8E" w:rsidP="00B05506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4EFD8" w14:textId="77777777" w:rsidR="00414E8E" w:rsidRPr="00057125" w:rsidRDefault="00414E8E" w:rsidP="00B05506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1F1D5" w14:textId="77777777" w:rsidR="00414E8E" w:rsidRPr="00057125" w:rsidRDefault="00414E8E" w:rsidP="00B05506">
            <w:pPr>
              <w:jc w:val="center"/>
            </w:pPr>
          </w:p>
        </w:tc>
      </w:tr>
      <w:tr w:rsidR="00E664BB" w:rsidRPr="00E664BB" w14:paraId="6ACBB526" w14:textId="77777777" w:rsidTr="00B05506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51E13" w14:textId="77777777" w:rsidR="00414E8E" w:rsidRPr="00057125" w:rsidRDefault="00414E8E" w:rsidP="00B05506">
            <w:pPr>
              <w:rPr>
                <w:rFonts w:eastAsia="DengXian"/>
                <w:color w:val="000000"/>
              </w:rPr>
            </w:pPr>
            <w:r w:rsidRPr="00057125">
              <w:rPr>
                <w:rFonts w:eastAsia="DengXian"/>
                <w:color w:val="000000"/>
              </w:rPr>
              <w:t>Fasting gluco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FA734" w14:textId="77777777" w:rsidR="00414E8E" w:rsidRPr="00057125" w:rsidRDefault="00414E8E" w:rsidP="00B05506">
            <w:pPr>
              <w:jc w:val="center"/>
              <w:rPr>
                <w:rFonts w:eastAsia="DengXian"/>
                <w:color w:val="000000"/>
              </w:rPr>
            </w:pPr>
            <w:r w:rsidRPr="00057125">
              <w:rPr>
                <w:rFonts w:eastAsia="DengXian"/>
                <w:color w:val="000000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E49BD" w14:textId="77777777" w:rsidR="00414E8E" w:rsidRPr="00057125" w:rsidRDefault="00414E8E" w:rsidP="00B05506">
            <w:pPr>
              <w:jc w:val="center"/>
              <w:rPr>
                <w:rFonts w:eastAsia="DengXian"/>
                <w:color w:val="000000"/>
              </w:rPr>
            </w:pPr>
            <w:r w:rsidRPr="00057125">
              <w:rPr>
                <w:rFonts w:eastAsia="DengXian"/>
                <w:color w:val="000000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F94F4" w14:textId="77777777" w:rsidR="00414E8E" w:rsidRPr="00057125" w:rsidRDefault="00414E8E" w:rsidP="00B05506">
            <w:pPr>
              <w:jc w:val="center"/>
              <w:rPr>
                <w:rFonts w:eastAsia="DengXian"/>
                <w:color w:val="000000"/>
              </w:rPr>
            </w:pPr>
            <w:r w:rsidRPr="00057125">
              <w:rPr>
                <w:rFonts w:eastAsia="DengXian"/>
                <w:color w:val="000000"/>
              </w:rPr>
              <w:t>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21E71" w14:textId="77777777" w:rsidR="00414E8E" w:rsidRPr="00057125" w:rsidRDefault="00414E8E" w:rsidP="00B05506">
            <w:pPr>
              <w:jc w:val="center"/>
              <w:rPr>
                <w:rFonts w:eastAsia="DengXian"/>
                <w:color w:val="000000"/>
              </w:rPr>
            </w:pPr>
            <w:r w:rsidRPr="00057125">
              <w:rPr>
                <w:rFonts w:eastAsia="DengXian"/>
                <w:color w:val="000000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6D209" w14:textId="77777777" w:rsidR="00414E8E" w:rsidRPr="00057125" w:rsidRDefault="00414E8E" w:rsidP="00B05506">
            <w:pPr>
              <w:jc w:val="center"/>
              <w:rPr>
                <w:rFonts w:eastAsia="DengXian"/>
                <w:color w:val="000000"/>
              </w:rPr>
            </w:pPr>
            <w:r w:rsidRPr="00057125">
              <w:rPr>
                <w:rFonts w:eastAsia="DengXian"/>
                <w:color w:val="000000"/>
              </w:rPr>
              <w:t>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455D8" w14:textId="77777777" w:rsidR="00414E8E" w:rsidRPr="00057125" w:rsidRDefault="00414E8E" w:rsidP="00B05506">
            <w:pPr>
              <w:jc w:val="center"/>
              <w:rPr>
                <w:rFonts w:eastAsia="DengXian"/>
                <w:color w:val="000000"/>
              </w:rPr>
            </w:pPr>
            <w:r w:rsidRPr="00057125">
              <w:rPr>
                <w:rFonts w:eastAsia="DengXian"/>
                <w:color w:val="000000"/>
              </w:rPr>
              <w:t>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E309D" w14:textId="77777777" w:rsidR="00414E8E" w:rsidRPr="00057125" w:rsidRDefault="00414E8E" w:rsidP="00B05506">
            <w:pPr>
              <w:jc w:val="center"/>
              <w:rPr>
                <w:rFonts w:eastAsia="DengXian"/>
                <w:color w:val="000000"/>
              </w:rPr>
            </w:pPr>
            <w:r w:rsidRPr="00057125">
              <w:rPr>
                <w:rFonts w:eastAsia="DengXian"/>
                <w:color w:val="000000"/>
              </w:rPr>
              <w:t>F=51.566</w:t>
            </w:r>
            <w:r w:rsidRPr="00057125">
              <w:rPr>
                <w:rFonts w:eastAsia="DengXian"/>
                <w:color w:val="000000"/>
                <w:vertAlign w:val="superscript"/>
              </w:rPr>
              <w:t>***</w:t>
            </w:r>
          </w:p>
        </w:tc>
      </w:tr>
      <w:tr w:rsidR="00E664BB" w:rsidRPr="00E664BB" w14:paraId="059ACA27" w14:textId="77777777" w:rsidTr="00B05506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162E6" w14:textId="77777777" w:rsidR="00414E8E" w:rsidRPr="00057125" w:rsidRDefault="00414E8E" w:rsidP="00B05506">
            <w:pPr>
              <w:rPr>
                <w:rFonts w:eastAsia="DengXian"/>
                <w:color w:val="000000"/>
              </w:rPr>
            </w:pPr>
            <w:r w:rsidRPr="00057125">
              <w:rPr>
                <w:rFonts w:eastAsia="DengXian"/>
                <w:color w:val="000000"/>
              </w:rPr>
              <w:t>Hemoglobin A1c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BE133" w14:textId="77777777" w:rsidR="00414E8E" w:rsidRPr="00057125" w:rsidRDefault="00414E8E" w:rsidP="00B05506">
            <w:pPr>
              <w:jc w:val="center"/>
              <w:rPr>
                <w:rFonts w:eastAsia="DengXian"/>
                <w:color w:val="000000"/>
              </w:rPr>
            </w:pPr>
            <w:r w:rsidRPr="00057125">
              <w:rPr>
                <w:rFonts w:eastAsia="DengXian"/>
                <w:color w:val="000000"/>
              </w:rPr>
              <w:t>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B64F5" w14:textId="77777777" w:rsidR="00414E8E" w:rsidRPr="00057125" w:rsidRDefault="00414E8E" w:rsidP="00B05506">
            <w:pPr>
              <w:jc w:val="center"/>
              <w:rPr>
                <w:rFonts w:eastAsia="DengXian"/>
                <w:color w:val="000000"/>
              </w:rPr>
            </w:pPr>
            <w:r w:rsidRPr="00057125">
              <w:rPr>
                <w:rFonts w:eastAsia="DengXian"/>
                <w:color w:val="000000"/>
              </w:rPr>
              <w:t>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CAF0B" w14:textId="77777777" w:rsidR="00414E8E" w:rsidRPr="00057125" w:rsidRDefault="00414E8E" w:rsidP="00B05506">
            <w:pPr>
              <w:jc w:val="center"/>
              <w:rPr>
                <w:rFonts w:eastAsia="DengXian"/>
                <w:color w:val="000000"/>
              </w:rPr>
            </w:pPr>
            <w:r w:rsidRPr="00057125">
              <w:rPr>
                <w:rFonts w:eastAsia="DengXian"/>
                <w:color w:val="000000"/>
              </w:rPr>
              <w:t>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42100" w14:textId="77777777" w:rsidR="00414E8E" w:rsidRPr="00057125" w:rsidRDefault="00414E8E" w:rsidP="00B05506">
            <w:pPr>
              <w:jc w:val="center"/>
              <w:rPr>
                <w:rFonts w:eastAsia="DengXian"/>
                <w:color w:val="000000"/>
              </w:rPr>
            </w:pPr>
            <w:r w:rsidRPr="00057125">
              <w:rPr>
                <w:rFonts w:eastAsia="DengXian"/>
                <w:color w:val="000000"/>
              </w:rPr>
              <w:t>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2B4F8" w14:textId="77777777" w:rsidR="00414E8E" w:rsidRPr="00057125" w:rsidRDefault="00414E8E" w:rsidP="00B05506">
            <w:pPr>
              <w:jc w:val="center"/>
              <w:rPr>
                <w:rFonts w:eastAsia="DengXian"/>
                <w:color w:val="000000"/>
              </w:rPr>
            </w:pPr>
            <w:r w:rsidRPr="00057125">
              <w:rPr>
                <w:rFonts w:eastAsia="DengXian"/>
                <w:color w:val="000000"/>
              </w:rPr>
              <w:t>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5823B" w14:textId="77777777" w:rsidR="00414E8E" w:rsidRPr="00057125" w:rsidRDefault="00414E8E" w:rsidP="00B05506">
            <w:pPr>
              <w:jc w:val="center"/>
              <w:rPr>
                <w:rFonts w:eastAsia="DengXian"/>
                <w:color w:val="000000"/>
              </w:rPr>
            </w:pPr>
            <w:r w:rsidRPr="00057125">
              <w:rPr>
                <w:rFonts w:eastAsia="DengXian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2001B" w14:textId="77777777" w:rsidR="00414E8E" w:rsidRPr="00057125" w:rsidRDefault="00414E8E" w:rsidP="00B05506">
            <w:pPr>
              <w:jc w:val="center"/>
              <w:rPr>
                <w:rFonts w:eastAsia="DengXian"/>
                <w:color w:val="000000"/>
              </w:rPr>
            </w:pPr>
            <w:r w:rsidRPr="00057125">
              <w:rPr>
                <w:rFonts w:eastAsia="DengXian"/>
                <w:color w:val="000000"/>
              </w:rPr>
              <w:t>F=37.938</w:t>
            </w:r>
            <w:r w:rsidRPr="00057125">
              <w:rPr>
                <w:rFonts w:eastAsia="DengXian"/>
                <w:color w:val="000000"/>
                <w:vertAlign w:val="superscript"/>
              </w:rPr>
              <w:t>***</w:t>
            </w:r>
          </w:p>
        </w:tc>
      </w:tr>
      <w:tr w:rsidR="00E664BB" w:rsidRPr="00E664BB" w14:paraId="0BA2E442" w14:textId="77777777" w:rsidTr="00B05506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9F271" w14:textId="77777777" w:rsidR="00414E8E" w:rsidRPr="00057125" w:rsidRDefault="00414E8E" w:rsidP="00B05506">
            <w:pPr>
              <w:rPr>
                <w:rFonts w:eastAsia="DengXian"/>
                <w:color w:val="000000"/>
              </w:rPr>
            </w:pPr>
            <w:r w:rsidRPr="00057125">
              <w:rPr>
                <w:rFonts w:eastAsia="DengXian"/>
                <w:color w:val="000000"/>
              </w:rPr>
              <w:t>HOMA-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69C57" w14:textId="77777777" w:rsidR="00414E8E" w:rsidRPr="00057125" w:rsidRDefault="00414E8E" w:rsidP="00B05506">
            <w:pPr>
              <w:jc w:val="center"/>
              <w:rPr>
                <w:rFonts w:eastAsia="DengXian"/>
                <w:color w:val="000000"/>
              </w:rPr>
            </w:pPr>
            <w:r w:rsidRPr="00057125">
              <w:rPr>
                <w:rFonts w:eastAsia="DengXian"/>
                <w:color w:val="000000"/>
              </w:rPr>
              <w:t>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86D6D" w14:textId="77777777" w:rsidR="00414E8E" w:rsidRPr="00057125" w:rsidRDefault="00414E8E" w:rsidP="00B05506">
            <w:pPr>
              <w:jc w:val="center"/>
              <w:rPr>
                <w:rFonts w:eastAsia="DengXian"/>
                <w:color w:val="000000"/>
              </w:rPr>
            </w:pPr>
            <w:r w:rsidRPr="00057125">
              <w:rPr>
                <w:rFonts w:eastAsia="DengXian"/>
                <w:color w:val="000000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AD4CD" w14:textId="77777777" w:rsidR="00414E8E" w:rsidRPr="00057125" w:rsidRDefault="00414E8E" w:rsidP="00B05506">
            <w:pPr>
              <w:jc w:val="center"/>
              <w:rPr>
                <w:rFonts w:eastAsia="DengXian"/>
                <w:color w:val="000000"/>
              </w:rPr>
            </w:pPr>
            <w:r w:rsidRPr="00057125">
              <w:rPr>
                <w:rFonts w:eastAsia="DengXian"/>
                <w:color w:val="000000"/>
              </w:rPr>
              <w:t>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28D05" w14:textId="77777777" w:rsidR="00414E8E" w:rsidRPr="00057125" w:rsidRDefault="00414E8E" w:rsidP="00B05506">
            <w:pPr>
              <w:jc w:val="center"/>
              <w:rPr>
                <w:rFonts w:eastAsia="DengXian"/>
                <w:color w:val="000000"/>
              </w:rPr>
            </w:pPr>
            <w:r w:rsidRPr="00057125">
              <w:rPr>
                <w:rFonts w:eastAsia="DengXian"/>
                <w:color w:val="000000"/>
              </w:rPr>
              <w:t>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8DCC6" w14:textId="77777777" w:rsidR="00414E8E" w:rsidRPr="00057125" w:rsidRDefault="00414E8E" w:rsidP="00B05506">
            <w:pPr>
              <w:jc w:val="center"/>
              <w:rPr>
                <w:rFonts w:eastAsia="DengXian"/>
                <w:color w:val="000000"/>
              </w:rPr>
            </w:pPr>
            <w:r w:rsidRPr="00057125">
              <w:rPr>
                <w:rFonts w:eastAsia="DengXian"/>
                <w:color w:val="000000"/>
              </w:rPr>
              <w:t>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A573E" w14:textId="77777777" w:rsidR="00414E8E" w:rsidRPr="00057125" w:rsidRDefault="00414E8E" w:rsidP="00B05506">
            <w:pPr>
              <w:jc w:val="center"/>
              <w:rPr>
                <w:rFonts w:eastAsia="DengXian"/>
                <w:color w:val="000000"/>
              </w:rPr>
            </w:pPr>
            <w:r w:rsidRPr="00057125">
              <w:rPr>
                <w:rFonts w:eastAsia="DengXian"/>
                <w:color w:val="000000"/>
              </w:rPr>
              <w:t>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1D205" w14:textId="77777777" w:rsidR="00414E8E" w:rsidRPr="00057125" w:rsidRDefault="00414E8E" w:rsidP="00B05506">
            <w:pPr>
              <w:jc w:val="center"/>
              <w:rPr>
                <w:rFonts w:eastAsia="DengXian"/>
                <w:color w:val="000000"/>
              </w:rPr>
            </w:pPr>
            <w:r w:rsidRPr="00057125">
              <w:rPr>
                <w:rFonts w:eastAsia="DengXian"/>
                <w:color w:val="000000"/>
              </w:rPr>
              <w:t>F=107.247</w:t>
            </w:r>
            <w:r w:rsidRPr="00057125">
              <w:rPr>
                <w:rFonts w:eastAsia="DengXian"/>
                <w:color w:val="000000"/>
                <w:vertAlign w:val="superscript"/>
              </w:rPr>
              <w:t>***</w:t>
            </w:r>
          </w:p>
        </w:tc>
      </w:tr>
      <w:tr w:rsidR="00E664BB" w:rsidRPr="00E664BB" w14:paraId="738BDDC9" w14:textId="77777777" w:rsidTr="00B05506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B74AC" w14:textId="77777777" w:rsidR="00414E8E" w:rsidRPr="00057125" w:rsidRDefault="00414E8E" w:rsidP="00B05506">
            <w:pPr>
              <w:rPr>
                <w:rFonts w:eastAsia="DengXian"/>
                <w:b/>
                <w:bCs/>
                <w:color w:val="000000"/>
              </w:rPr>
            </w:pPr>
            <w:r w:rsidRPr="00057125">
              <w:rPr>
                <w:rFonts w:eastAsia="DengXian"/>
                <w:b/>
                <w:bCs/>
                <w:color w:val="000000"/>
              </w:rPr>
              <w:t>Metabolic-lip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7A2E8" w14:textId="77777777" w:rsidR="00414E8E" w:rsidRPr="00057125" w:rsidRDefault="00414E8E" w:rsidP="00B05506">
            <w:pPr>
              <w:rPr>
                <w:rFonts w:eastAsia="DengXi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16F81" w14:textId="77777777" w:rsidR="00414E8E" w:rsidRPr="00057125" w:rsidRDefault="00414E8E" w:rsidP="00B05506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F94CF" w14:textId="77777777" w:rsidR="00414E8E" w:rsidRPr="00057125" w:rsidRDefault="00414E8E" w:rsidP="00B05506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CA715" w14:textId="77777777" w:rsidR="00414E8E" w:rsidRPr="00057125" w:rsidRDefault="00414E8E" w:rsidP="00B05506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2C152" w14:textId="77777777" w:rsidR="00414E8E" w:rsidRPr="00057125" w:rsidRDefault="00414E8E" w:rsidP="00B05506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F47D3" w14:textId="77777777" w:rsidR="00414E8E" w:rsidRPr="00057125" w:rsidRDefault="00414E8E" w:rsidP="00B05506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325BE" w14:textId="77777777" w:rsidR="00414E8E" w:rsidRPr="00057125" w:rsidRDefault="00414E8E" w:rsidP="00B05506">
            <w:pPr>
              <w:jc w:val="center"/>
            </w:pPr>
          </w:p>
        </w:tc>
      </w:tr>
      <w:tr w:rsidR="00E664BB" w:rsidRPr="00E664BB" w14:paraId="11F98C15" w14:textId="77777777" w:rsidTr="00B05506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85A36" w14:textId="77777777" w:rsidR="00414E8E" w:rsidRPr="00057125" w:rsidRDefault="00414E8E" w:rsidP="00B05506">
            <w:pPr>
              <w:rPr>
                <w:rFonts w:eastAsia="DengXian"/>
                <w:color w:val="000000"/>
              </w:rPr>
            </w:pPr>
            <w:r w:rsidRPr="00057125">
              <w:rPr>
                <w:rFonts w:eastAsia="DengXian"/>
                <w:color w:val="000000"/>
              </w:rPr>
              <w:t>Triglycerides (mg/d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99C90" w14:textId="77777777" w:rsidR="00414E8E" w:rsidRPr="00057125" w:rsidRDefault="00414E8E" w:rsidP="00B05506">
            <w:pPr>
              <w:jc w:val="center"/>
              <w:rPr>
                <w:rFonts w:eastAsia="DengXian"/>
                <w:color w:val="000000"/>
              </w:rPr>
            </w:pPr>
            <w:r w:rsidRPr="00057125">
              <w:rPr>
                <w:rFonts w:eastAsia="DengXian"/>
                <w:color w:val="00000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81D14" w14:textId="77777777" w:rsidR="00414E8E" w:rsidRPr="00057125" w:rsidRDefault="00414E8E" w:rsidP="00B05506">
            <w:pPr>
              <w:jc w:val="center"/>
              <w:rPr>
                <w:rFonts w:eastAsia="DengXian"/>
                <w:color w:val="000000"/>
              </w:rPr>
            </w:pPr>
            <w:r w:rsidRPr="00057125">
              <w:rPr>
                <w:rFonts w:eastAsia="DengXian"/>
                <w:color w:val="000000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036CC" w14:textId="77777777" w:rsidR="00414E8E" w:rsidRPr="00057125" w:rsidRDefault="00414E8E" w:rsidP="00B05506">
            <w:pPr>
              <w:jc w:val="center"/>
              <w:rPr>
                <w:rFonts w:eastAsia="DengXian"/>
                <w:color w:val="000000"/>
              </w:rPr>
            </w:pPr>
            <w:r w:rsidRPr="00057125">
              <w:rPr>
                <w:rFonts w:eastAsia="DengXian"/>
                <w:color w:val="000000"/>
              </w:rPr>
              <w:t>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3023C" w14:textId="77777777" w:rsidR="00414E8E" w:rsidRPr="00057125" w:rsidRDefault="00414E8E" w:rsidP="00B05506">
            <w:pPr>
              <w:jc w:val="center"/>
              <w:rPr>
                <w:rFonts w:eastAsia="DengXian"/>
                <w:color w:val="000000"/>
              </w:rPr>
            </w:pPr>
            <w:r w:rsidRPr="00057125">
              <w:rPr>
                <w:rFonts w:eastAsia="DengXian"/>
                <w:color w:val="000000"/>
              </w:rPr>
              <w:t>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96E45" w14:textId="77777777" w:rsidR="00414E8E" w:rsidRPr="00057125" w:rsidRDefault="00414E8E" w:rsidP="00B05506">
            <w:pPr>
              <w:jc w:val="center"/>
              <w:rPr>
                <w:rFonts w:eastAsia="DengXian"/>
                <w:color w:val="000000"/>
              </w:rPr>
            </w:pPr>
            <w:r w:rsidRPr="00057125">
              <w:rPr>
                <w:rFonts w:eastAsia="DengXian"/>
                <w:color w:val="000000"/>
              </w:rPr>
              <w:t>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828EE" w14:textId="77777777" w:rsidR="00414E8E" w:rsidRPr="00057125" w:rsidRDefault="00414E8E" w:rsidP="00B05506">
            <w:pPr>
              <w:jc w:val="center"/>
              <w:rPr>
                <w:rFonts w:eastAsia="DengXian"/>
                <w:color w:val="000000"/>
              </w:rPr>
            </w:pPr>
            <w:r w:rsidRPr="00057125">
              <w:rPr>
                <w:rFonts w:eastAsia="DengXian"/>
                <w:color w:val="000000"/>
              </w:rPr>
              <w:t>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70076" w14:textId="77777777" w:rsidR="00414E8E" w:rsidRPr="00057125" w:rsidRDefault="00414E8E" w:rsidP="00B05506">
            <w:pPr>
              <w:jc w:val="center"/>
              <w:rPr>
                <w:rFonts w:eastAsia="DengXian"/>
                <w:color w:val="000000"/>
              </w:rPr>
            </w:pPr>
            <w:r w:rsidRPr="00057125">
              <w:rPr>
                <w:rFonts w:eastAsia="DengXian"/>
                <w:color w:val="000000"/>
              </w:rPr>
              <w:t>F=80.591</w:t>
            </w:r>
            <w:r w:rsidRPr="00057125">
              <w:rPr>
                <w:rFonts w:eastAsia="DengXian"/>
                <w:color w:val="000000"/>
                <w:vertAlign w:val="superscript"/>
              </w:rPr>
              <w:t>***</w:t>
            </w:r>
          </w:p>
        </w:tc>
      </w:tr>
      <w:tr w:rsidR="00E664BB" w:rsidRPr="00E664BB" w14:paraId="204B7E73" w14:textId="77777777" w:rsidTr="00B05506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FB39C" w14:textId="77777777" w:rsidR="00414E8E" w:rsidRPr="00057125" w:rsidRDefault="00414E8E" w:rsidP="00B05506">
            <w:pPr>
              <w:rPr>
                <w:rFonts w:eastAsia="DengXian"/>
                <w:color w:val="000000"/>
              </w:rPr>
            </w:pPr>
            <w:r w:rsidRPr="00057125">
              <w:rPr>
                <w:rFonts w:eastAsia="DengXian"/>
                <w:color w:val="000000"/>
              </w:rPr>
              <w:t>WH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A2112" w14:textId="77777777" w:rsidR="00414E8E" w:rsidRPr="00057125" w:rsidRDefault="00414E8E" w:rsidP="00B05506">
            <w:pPr>
              <w:jc w:val="center"/>
              <w:rPr>
                <w:rFonts w:eastAsia="DengXian"/>
                <w:color w:val="000000"/>
              </w:rPr>
            </w:pPr>
            <w:r w:rsidRPr="00057125">
              <w:rPr>
                <w:rFonts w:eastAsia="DengXian"/>
                <w:color w:val="000000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36842" w14:textId="77777777" w:rsidR="00414E8E" w:rsidRPr="00057125" w:rsidRDefault="00414E8E" w:rsidP="00B05506">
            <w:pPr>
              <w:jc w:val="center"/>
              <w:rPr>
                <w:rFonts w:eastAsia="DengXian"/>
                <w:color w:val="000000"/>
              </w:rPr>
            </w:pPr>
            <w:r w:rsidRPr="00057125">
              <w:rPr>
                <w:rFonts w:eastAsia="DengXian"/>
                <w:color w:val="000000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39912" w14:textId="77777777" w:rsidR="00414E8E" w:rsidRPr="00057125" w:rsidRDefault="00414E8E" w:rsidP="00B05506">
            <w:pPr>
              <w:jc w:val="center"/>
              <w:rPr>
                <w:rFonts w:eastAsia="DengXian"/>
                <w:color w:val="000000"/>
              </w:rPr>
            </w:pPr>
            <w:r w:rsidRPr="00057125">
              <w:rPr>
                <w:rFonts w:eastAsia="DengXian"/>
                <w:color w:val="000000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4335C" w14:textId="77777777" w:rsidR="00414E8E" w:rsidRPr="00057125" w:rsidRDefault="00414E8E" w:rsidP="00B05506">
            <w:pPr>
              <w:jc w:val="center"/>
              <w:rPr>
                <w:rFonts w:eastAsia="DengXian"/>
                <w:color w:val="000000"/>
              </w:rPr>
            </w:pPr>
            <w:r w:rsidRPr="00057125">
              <w:rPr>
                <w:rFonts w:eastAsia="DengXian"/>
                <w:color w:val="000000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338E0" w14:textId="77777777" w:rsidR="00414E8E" w:rsidRPr="00057125" w:rsidRDefault="00414E8E" w:rsidP="00B05506">
            <w:pPr>
              <w:jc w:val="center"/>
              <w:rPr>
                <w:rFonts w:eastAsia="DengXian"/>
                <w:color w:val="000000"/>
              </w:rPr>
            </w:pPr>
            <w:r w:rsidRPr="00057125">
              <w:rPr>
                <w:rFonts w:eastAsia="DengXian"/>
                <w:color w:val="000000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9A4CB" w14:textId="77777777" w:rsidR="00414E8E" w:rsidRPr="00057125" w:rsidRDefault="00414E8E" w:rsidP="00B05506">
            <w:pPr>
              <w:jc w:val="center"/>
              <w:rPr>
                <w:rFonts w:eastAsia="DengXian"/>
                <w:color w:val="000000"/>
              </w:rPr>
            </w:pPr>
            <w:r w:rsidRPr="00057125">
              <w:rPr>
                <w:rFonts w:eastAsia="DengXian"/>
                <w:color w:val="000000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3DB2A" w14:textId="77777777" w:rsidR="00414E8E" w:rsidRPr="00057125" w:rsidRDefault="00414E8E" w:rsidP="00B05506">
            <w:pPr>
              <w:jc w:val="center"/>
              <w:rPr>
                <w:rFonts w:eastAsia="DengXian"/>
                <w:color w:val="000000"/>
              </w:rPr>
            </w:pPr>
            <w:r w:rsidRPr="00057125">
              <w:rPr>
                <w:rFonts w:eastAsia="DengXian"/>
                <w:color w:val="000000"/>
              </w:rPr>
              <w:t>F=89.071</w:t>
            </w:r>
            <w:r w:rsidRPr="00057125">
              <w:rPr>
                <w:rFonts w:eastAsia="DengXian"/>
                <w:color w:val="000000"/>
                <w:vertAlign w:val="superscript"/>
              </w:rPr>
              <w:t>***</w:t>
            </w:r>
          </w:p>
        </w:tc>
      </w:tr>
      <w:tr w:rsidR="00E664BB" w:rsidRPr="00E664BB" w14:paraId="74F32F1B" w14:textId="77777777" w:rsidTr="00B05506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ED15B" w14:textId="77777777" w:rsidR="00414E8E" w:rsidRPr="00057125" w:rsidRDefault="00414E8E" w:rsidP="00B05506">
            <w:pPr>
              <w:rPr>
                <w:rFonts w:eastAsia="DengXian"/>
                <w:color w:val="000000"/>
              </w:rPr>
            </w:pPr>
            <w:r w:rsidRPr="00057125">
              <w:rPr>
                <w:rFonts w:eastAsia="DengXian"/>
                <w:color w:val="000000"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24B4B" w14:textId="77777777" w:rsidR="00414E8E" w:rsidRPr="00057125" w:rsidRDefault="00414E8E" w:rsidP="00B05506">
            <w:pPr>
              <w:jc w:val="center"/>
              <w:rPr>
                <w:rFonts w:eastAsia="DengXian"/>
                <w:color w:val="000000"/>
              </w:rPr>
            </w:pPr>
            <w:r w:rsidRPr="00057125">
              <w:rPr>
                <w:rFonts w:eastAsia="DengXian"/>
                <w:color w:val="00000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F330F" w14:textId="77777777" w:rsidR="00414E8E" w:rsidRPr="00057125" w:rsidRDefault="00414E8E" w:rsidP="00B05506">
            <w:pPr>
              <w:jc w:val="center"/>
              <w:rPr>
                <w:rFonts w:eastAsia="DengXian"/>
                <w:color w:val="000000"/>
              </w:rPr>
            </w:pPr>
            <w:r w:rsidRPr="00057125">
              <w:rPr>
                <w:rFonts w:eastAsia="DengXian"/>
                <w:color w:val="00000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6881F" w14:textId="77777777" w:rsidR="00414E8E" w:rsidRPr="00057125" w:rsidRDefault="00414E8E" w:rsidP="00B05506">
            <w:pPr>
              <w:jc w:val="center"/>
              <w:rPr>
                <w:rFonts w:eastAsia="DengXian"/>
                <w:color w:val="000000"/>
              </w:rPr>
            </w:pPr>
            <w:r w:rsidRPr="00057125">
              <w:rPr>
                <w:rFonts w:eastAsia="DengXian"/>
                <w:color w:val="00000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10243" w14:textId="77777777" w:rsidR="00414E8E" w:rsidRPr="00057125" w:rsidRDefault="00414E8E" w:rsidP="00B05506">
            <w:pPr>
              <w:jc w:val="center"/>
              <w:rPr>
                <w:rFonts w:eastAsia="DengXian"/>
                <w:color w:val="000000"/>
              </w:rPr>
            </w:pPr>
            <w:r w:rsidRPr="00057125">
              <w:rPr>
                <w:rFonts w:eastAsia="DengXian"/>
                <w:color w:val="00000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0AEAB" w14:textId="77777777" w:rsidR="00414E8E" w:rsidRPr="00057125" w:rsidRDefault="00414E8E" w:rsidP="00B05506">
            <w:pPr>
              <w:jc w:val="center"/>
              <w:rPr>
                <w:rFonts w:eastAsia="DengXian"/>
                <w:color w:val="000000"/>
              </w:rPr>
            </w:pPr>
            <w:r w:rsidRPr="00057125">
              <w:rPr>
                <w:rFonts w:eastAsia="DengXian"/>
                <w:color w:val="000000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97FEE" w14:textId="77777777" w:rsidR="00414E8E" w:rsidRPr="00057125" w:rsidRDefault="00414E8E" w:rsidP="00B05506">
            <w:pPr>
              <w:jc w:val="center"/>
              <w:rPr>
                <w:rFonts w:eastAsia="DengXian"/>
                <w:color w:val="000000"/>
              </w:rPr>
            </w:pPr>
            <w:r w:rsidRPr="00057125">
              <w:rPr>
                <w:rFonts w:eastAsia="DengXian"/>
                <w:color w:val="000000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DB4F1" w14:textId="77777777" w:rsidR="00414E8E" w:rsidRPr="00057125" w:rsidRDefault="00414E8E" w:rsidP="00B05506">
            <w:pPr>
              <w:jc w:val="center"/>
              <w:rPr>
                <w:rFonts w:eastAsia="DengXian"/>
                <w:color w:val="000000"/>
              </w:rPr>
            </w:pPr>
            <w:r w:rsidRPr="00057125">
              <w:rPr>
                <w:rFonts w:eastAsia="DengXian"/>
                <w:color w:val="000000"/>
              </w:rPr>
              <w:t>F=119.981</w:t>
            </w:r>
            <w:r w:rsidRPr="00057125">
              <w:rPr>
                <w:rFonts w:eastAsia="DengXian"/>
                <w:color w:val="000000"/>
                <w:vertAlign w:val="superscript"/>
              </w:rPr>
              <w:t>***</w:t>
            </w:r>
          </w:p>
        </w:tc>
      </w:tr>
      <w:tr w:rsidR="00E664BB" w:rsidRPr="00E664BB" w14:paraId="0623F477" w14:textId="77777777" w:rsidTr="00B05506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3096F" w14:textId="77777777" w:rsidR="00414E8E" w:rsidRPr="00057125" w:rsidRDefault="00414E8E" w:rsidP="00B05506">
            <w:pPr>
              <w:rPr>
                <w:rFonts w:eastAsia="DengXian"/>
                <w:color w:val="000000"/>
              </w:rPr>
            </w:pPr>
            <w:r w:rsidRPr="00057125">
              <w:rPr>
                <w:rFonts w:eastAsia="DengXian"/>
                <w:color w:val="000000"/>
              </w:rPr>
              <w:t>LDL cholesterol (mg/d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DAD15" w14:textId="77777777" w:rsidR="00414E8E" w:rsidRPr="00057125" w:rsidRDefault="00414E8E" w:rsidP="00B05506">
            <w:pPr>
              <w:jc w:val="center"/>
              <w:rPr>
                <w:rFonts w:eastAsia="DengXian"/>
                <w:color w:val="000000"/>
              </w:rPr>
            </w:pPr>
            <w:r w:rsidRPr="00057125">
              <w:rPr>
                <w:rFonts w:eastAsia="DengXian"/>
                <w:color w:val="000000"/>
              </w:rPr>
              <w:t>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5DC97" w14:textId="77777777" w:rsidR="00414E8E" w:rsidRPr="00057125" w:rsidRDefault="00414E8E" w:rsidP="00B05506">
            <w:pPr>
              <w:jc w:val="center"/>
              <w:rPr>
                <w:rFonts w:eastAsia="DengXian"/>
                <w:color w:val="000000"/>
              </w:rPr>
            </w:pPr>
            <w:r w:rsidRPr="00057125">
              <w:rPr>
                <w:rFonts w:eastAsia="DengXian"/>
                <w:color w:val="000000"/>
              </w:rPr>
              <w:t>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C5E28" w14:textId="77777777" w:rsidR="00414E8E" w:rsidRPr="00057125" w:rsidRDefault="00414E8E" w:rsidP="00B05506">
            <w:pPr>
              <w:jc w:val="center"/>
              <w:rPr>
                <w:rFonts w:eastAsia="DengXian"/>
                <w:color w:val="000000"/>
              </w:rPr>
            </w:pPr>
            <w:r w:rsidRPr="00057125">
              <w:rPr>
                <w:rFonts w:eastAsia="DengXian"/>
                <w:color w:val="000000"/>
              </w:rPr>
              <w:t>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4DB14" w14:textId="77777777" w:rsidR="00414E8E" w:rsidRPr="00057125" w:rsidRDefault="00414E8E" w:rsidP="00B05506">
            <w:pPr>
              <w:jc w:val="center"/>
              <w:rPr>
                <w:rFonts w:eastAsia="DengXian"/>
                <w:color w:val="000000"/>
              </w:rPr>
            </w:pPr>
            <w:r w:rsidRPr="00057125">
              <w:rPr>
                <w:rFonts w:eastAsia="DengXian"/>
                <w:color w:val="000000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57118" w14:textId="77777777" w:rsidR="00414E8E" w:rsidRPr="00057125" w:rsidRDefault="00414E8E" w:rsidP="00B05506">
            <w:pPr>
              <w:jc w:val="center"/>
              <w:rPr>
                <w:rFonts w:eastAsia="DengXian"/>
                <w:color w:val="000000"/>
              </w:rPr>
            </w:pPr>
            <w:r w:rsidRPr="00057125">
              <w:rPr>
                <w:rFonts w:eastAsia="DengXian"/>
                <w:color w:val="000000"/>
              </w:rPr>
              <w:t>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095F6" w14:textId="77777777" w:rsidR="00414E8E" w:rsidRPr="00057125" w:rsidRDefault="00414E8E" w:rsidP="00B05506">
            <w:pPr>
              <w:jc w:val="center"/>
              <w:rPr>
                <w:rFonts w:eastAsia="DengXian"/>
                <w:color w:val="000000"/>
              </w:rPr>
            </w:pPr>
            <w:r w:rsidRPr="00057125">
              <w:rPr>
                <w:rFonts w:eastAsia="DengXian"/>
                <w:color w:val="000000"/>
              </w:rPr>
              <w:t>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5DBF3" w14:textId="77777777" w:rsidR="00414E8E" w:rsidRPr="00057125" w:rsidRDefault="00414E8E" w:rsidP="00B05506">
            <w:pPr>
              <w:jc w:val="center"/>
              <w:rPr>
                <w:rFonts w:eastAsia="DengXian"/>
                <w:color w:val="000000"/>
              </w:rPr>
            </w:pPr>
            <w:r w:rsidRPr="00057125">
              <w:rPr>
                <w:rFonts w:eastAsia="DengXian"/>
                <w:color w:val="000000"/>
              </w:rPr>
              <w:t>F=1.358</w:t>
            </w:r>
          </w:p>
        </w:tc>
      </w:tr>
      <w:tr w:rsidR="00E664BB" w:rsidRPr="00E664BB" w14:paraId="5ED2A9E1" w14:textId="77777777" w:rsidTr="00CE15ED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661E06" w14:textId="77777777" w:rsidR="00414E8E" w:rsidRPr="00057125" w:rsidRDefault="00414E8E" w:rsidP="00B05506">
            <w:pPr>
              <w:rPr>
                <w:rFonts w:eastAsia="DengXian"/>
                <w:color w:val="000000"/>
              </w:rPr>
            </w:pPr>
            <w:r w:rsidRPr="00057125">
              <w:rPr>
                <w:rFonts w:eastAsia="DengXian"/>
                <w:color w:val="000000"/>
              </w:rPr>
              <w:t>HDL cholesterol (mg/d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9A86C6" w14:textId="77777777" w:rsidR="00414E8E" w:rsidRPr="00057125" w:rsidRDefault="00414E8E" w:rsidP="00B05506">
            <w:pPr>
              <w:jc w:val="center"/>
              <w:rPr>
                <w:rFonts w:eastAsia="DengXian"/>
                <w:color w:val="000000"/>
              </w:rPr>
            </w:pPr>
            <w:r w:rsidRPr="00057125">
              <w:rPr>
                <w:rFonts w:eastAsia="DengXian"/>
                <w:color w:val="000000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31356C" w14:textId="77777777" w:rsidR="00414E8E" w:rsidRPr="00057125" w:rsidRDefault="00414E8E" w:rsidP="00B05506">
            <w:pPr>
              <w:jc w:val="center"/>
              <w:rPr>
                <w:rFonts w:eastAsia="DengXian"/>
                <w:color w:val="000000"/>
              </w:rPr>
            </w:pPr>
            <w:r w:rsidRPr="00057125">
              <w:rPr>
                <w:rFonts w:eastAsia="DengXian"/>
                <w:color w:val="000000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DB1B64" w14:textId="77777777" w:rsidR="00414E8E" w:rsidRPr="00057125" w:rsidRDefault="00414E8E" w:rsidP="00B05506">
            <w:pPr>
              <w:jc w:val="center"/>
              <w:rPr>
                <w:rFonts w:eastAsia="DengXian"/>
                <w:color w:val="000000"/>
              </w:rPr>
            </w:pPr>
            <w:r w:rsidRPr="00057125">
              <w:rPr>
                <w:rFonts w:eastAsia="DengXian"/>
                <w:color w:val="000000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B6BD25" w14:textId="77777777" w:rsidR="00414E8E" w:rsidRPr="00057125" w:rsidRDefault="00414E8E" w:rsidP="00B05506">
            <w:pPr>
              <w:jc w:val="center"/>
              <w:rPr>
                <w:rFonts w:eastAsia="DengXian"/>
                <w:color w:val="000000"/>
              </w:rPr>
            </w:pPr>
            <w:r w:rsidRPr="00057125">
              <w:rPr>
                <w:rFonts w:eastAsia="DengXian"/>
                <w:color w:val="000000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830AE8" w14:textId="77777777" w:rsidR="00414E8E" w:rsidRPr="00057125" w:rsidRDefault="00414E8E" w:rsidP="00B05506">
            <w:pPr>
              <w:jc w:val="center"/>
              <w:rPr>
                <w:rFonts w:eastAsia="DengXian"/>
                <w:color w:val="000000"/>
              </w:rPr>
            </w:pPr>
            <w:r w:rsidRPr="00057125">
              <w:rPr>
                <w:rFonts w:eastAsia="DengXian"/>
                <w:color w:val="000000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4657A6" w14:textId="77777777" w:rsidR="00414E8E" w:rsidRPr="00057125" w:rsidRDefault="00414E8E" w:rsidP="00B05506">
            <w:pPr>
              <w:jc w:val="center"/>
              <w:rPr>
                <w:rFonts w:eastAsia="DengXian"/>
                <w:color w:val="000000"/>
              </w:rPr>
            </w:pPr>
            <w:r w:rsidRPr="00057125">
              <w:rPr>
                <w:rFonts w:eastAsia="DengXian"/>
                <w:color w:val="000000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9D4E53" w14:textId="77777777" w:rsidR="00414E8E" w:rsidRPr="00057125" w:rsidRDefault="00414E8E" w:rsidP="00B05506">
            <w:pPr>
              <w:jc w:val="center"/>
              <w:rPr>
                <w:rFonts w:eastAsia="DengXian"/>
                <w:color w:val="000000"/>
              </w:rPr>
            </w:pPr>
            <w:r w:rsidRPr="00057125">
              <w:rPr>
                <w:rFonts w:eastAsia="DengXian"/>
                <w:color w:val="000000"/>
              </w:rPr>
              <w:t>F=85.106</w:t>
            </w:r>
            <w:r w:rsidRPr="00057125">
              <w:rPr>
                <w:rFonts w:eastAsia="DengXian"/>
                <w:color w:val="000000"/>
                <w:vertAlign w:val="superscript"/>
              </w:rPr>
              <w:t>***</w:t>
            </w:r>
          </w:p>
        </w:tc>
      </w:tr>
    </w:tbl>
    <w:p w14:paraId="72E3AC0C" w14:textId="596CEF72" w:rsidR="00AF6DD4" w:rsidRDefault="00AF6DD4">
      <w:pPr>
        <w:rPr>
          <w:lang w:val="en-US"/>
        </w:rPr>
      </w:pPr>
    </w:p>
    <w:p w14:paraId="7A933EB0" w14:textId="77777777" w:rsidR="00EF0081" w:rsidRPr="00DF4374" w:rsidRDefault="00EF0081" w:rsidP="00E25B34">
      <w:pPr>
        <w:jc w:val="center"/>
        <w:rPr>
          <w:lang w:val="en-US"/>
        </w:rPr>
      </w:pPr>
    </w:p>
    <w:sectPr w:rsidR="00EF0081" w:rsidRPr="00DF4374" w:rsidSect="00591EF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A8071C5"/>
    <w:multiLevelType w:val="hybridMultilevel"/>
    <w:tmpl w:val="B5FE500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8746084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2893"/>
    <w:rsid w:val="000150D3"/>
    <w:rsid w:val="00017248"/>
    <w:rsid w:val="0008043D"/>
    <w:rsid w:val="00083F0D"/>
    <w:rsid w:val="00087360"/>
    <w:rsid w:val="000963A9"/>
    <w:rsid w:val="000D690A"/>
    <w:rsid w:val="000F68D9"/>
    <w:rsid w:val="00120643"/>
    <w:rsid w:val="00144A5D"/>
    <w:rsid w:val="00150FB9"/>
    <w:rsid w:val="001535F5"/>
    <w:rsid w:val="00161CC0"/>
    <w:rsid w:val="00166D1A"/>
    <w:rsid w:val="001B3E91"/>
    <w:rsid w:val="001B5C99"/>
    <w:rsid w:val="001E0114"/>
    <w:rsid w:val="001F3EAA"/>
    <w:rsid w:val="00251093"/>
    <w:rsid w:val="00255CE2"/>
    <w:rsid w:val="00274C45"/>
    <w:rsid w:val="00280FCE"/>
    <w:rsid w:val="00290C14"/>
    <w:rsid w:val="00292178"/>
    <w:rsid w:val="002A1B9B"/>
    <w:rsid w:val="002F0054"/>
    <w:rsid w:val="00301685"/>
    <w:rsid w:val="00324647"/>
    <w:rsid w:val="003327E8"/>
    <w:rsid w:val="003509F1"/>
    <w:rsid w:val="00352B31"/>
    <w:rsid w:val="00366AA3"/>
    <w:rsid w:val="003841FD"/>
    <w:rsid w:val="00392856"/>
    <w:rsid w:val="003A72EA"/>
    <w:rsid w:val="003C0552"/>
    <w:rsid w:val="003C1A4C"/>
    <w:rsid w:val="003F6528"/>
    <w:rsid w:val="00414E8E"/>
    <w:rsid w:val="00415B90"/>
    <w:rsid w:val="004250DE"/>
    <w:rsid w:val="0043255D"/>
    <w:rsid w:val="004364B4"/>
    <w:rsid w:val="004375C0"/>
    <w:rsid w:val="00447CA4"/>
    <w:rsid w:val="00477669"/>
    <w:rsid w:val="004813BE"/>
    <w:rsid w:val="004A2016"/>
    <w:rsid w:val="004B4B00"/>
    <w:rsid w:val="004B736F"/>
    <w:rsid w:val="004E2FB5"/>
    <w:rsid w:val="005173B5"/>
    <w:rsid w:val="00523F7F"/>
    <w:rsid w:val="005319EE"/>
    <w:rsid w:val="0053709D"/>
    <w:rsid w:val="00537A39"/>
    <w:rsid w:val="00545B21"/>
    <w:rsid w:val="005527C4"/>
    <w:rsid w:val="00556818"/>
    <w:rsid w:val="0058501E"/>
    <w:rsid w:val="005908FB"/>
    <w:rsid w:val="00591EFF"/>
    <w:rsid w:val="0059552C"/>
    <w:rsid w:val="00596C2E"/>
    <w:rsid w:val="005A3D80"/>
    <w:rsid w:val="005B248F"/>
    <w:rsid w:val="005B30BD"/>
    <w:rsid w:val="005C2118"/>
    <w:rsid w:val="005E5312"/>
    <w:rsid w:val="00601488"/>
    <w:rsid w:val="0062310B"/>
    <w:rsid w:val="006430DC"/>
    <w:rsid w:val="006617FC"/>
    <w:rsid w:val="00672CF9"/>
    <w:rsid w:val="00680599"/>
    <w:rsid w:val="006D7332"/>
    <w:rsid w:val="006E66EF"/>
    <w:rsid w:val="006E681E"/>
    <w:rsid w:val="006E6AE7"/>
    <w:rsid w:val="006F1997"/>
    <w:rsid w:val="007138C6"/>
    <w:rsid w:val="007416D6"/>
    <w:rsid w:val="00766A2B"/>
    <w:rsid w:val="007901C1"/>
    <w:rsid w:val="00794B51"/>
    <w:rsid w:val="007A68FD"/>
    <w:rsid w:val="007C3DD1"/>
    <w:rsid w:val="00802CB6"/>
    <w:rsid w:val="00837404"/>
    <w:rsid w:val="00870B2B"/>
    <w:rsid w:val="00875ED3"/>
    <w:rsid w:val="008B73A6"/>
    <w:rsid w:val="008C2C8F"/>
    <w:rsid w:val="008D5BB4"/>
    <w:rsid w:val="00967FD9"/>
    <w:rsid w:val="00974BEA"/>
    <w:rsid w:val="00977681"/>
    <w:rsid w:val="009A000F"/>
    <w:rsid w:val="009A1681"/>
    <w:rsid w:val="009D18C3"/>
    <w:rsid w:val="00A13AE3"/>
    <w:rsid w:val="00A15288"/>
    <w:rsid w:val="00A20D0C"/>
    <w:rsid w:val="00A63CA9"/>
    <w:rsid w:val="00A91367"/>
    <w:rsid w:val="00A955C8"/>
    <w:rsid w:val="00AF6DD4"/>
    <w:rsid w:val="00B240F9"/>
    <w:rsid w:val="00B24C31"/>
    <w:rsid w:val="00B40E17"/>
    <w:rsid w:val="00B42186"/>
    <w:rsid w:val="00B670F9"/>
    <w:rsid w:val="00B94927"/>
    <w:rsid w:val="00BA6A84"/>
    <w:rsid w:val="00BD6FFC"/>
    <w:rsid w:val="00BE3830"/>
    <w:rsid w:val="00BF6C38"/>
    <w:rsid w:val="00C07B92"/>
    <w:rsid w:val="00C24ABA"/>
    <w:rsid w:val="00C279AF"/>
    <w:rsid w:val="00C27D6E"/>
    <w:rsid w:val="00C362AD"/>
    <w:rsid w:val="00C4536C"/>
    <w:rsid w:val="00C62A0F"/>
    <w:rsid w:val="00C83A45"/>
    <w:rsid w:val="00C92893"/>
    <w:rsid w:val="00C9378B"/>
    <w:rsid w:val="00CA1B2E"/>
    <w:rsid w:val="00CA242F"/>
    <w:rsid w:val="00CA734B"/>
    <w:rsid w:val="00CC3D5E"/>
    <w:rsid w:val="00CD0D52"/>
    <w:rsid w:val="00CE15ED"/>
    <w:rsid w:val="00CF25F3"/>
    <w:rsid w:val="00CF3B9B"/>
    <w:rsid w:val="00D61F82"/>
    <w:rsid w:val="00D8362F"/>
    <w:rsid w:val="00D96261"/>
    <w:rsid w:val="00DB3C56"/>
    <w:rsid w:val="00DC4532"/>
    <w:rsid w:val="00DC7C24"/>
    <w:rsid w:val="00DD4491"/>
    <w:rsid w:val="00DD5C89"/>
    <w:rsid w:val="00DE7C58"/>
    <w:rsid w:val="00DF4374"/>
    <w:rsid w:val="00E200CD"/>
    <w:rsid w:val="00E25B34"/>
    <w:rsid w:val="00E54D2C"/>
    <w:rsid w:val="00E664BB"/>
    <w:rsid w:val="00E67A25"/>
    <w:rsid w:val="00EA2966"/>
    <w:rsid w:val="00EA4B56"/>
    <w:rsid w:val="00EF0081"/>
    <w:rsid w:val="00F35608"/>
    <w:rsid w:val="00F41B31"/>
    <w:rsid w:val="00F574C9"/>
    <w:rsid w:val="00F6401D"/>
    <w:rsid w:val="00F74560"/>
    <w:rsid w:val="00F817ED"/>
    <w:rsid w:val="00F9205F"/>
    <w:rsid w:val="00FE274A"/>
    <w:rsid w:val="00FE32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6F908D"/>
  <w15:chartTrackingRefBased/>
  <w15:docId w15:val="{99E0700D-830F-444E-A502-EF39A16498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N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736F"/>
    <w:rPr>
      <w:rFonts w:ascii="Times New Roman" w:eastAsia="Times New Roman" w:hAnsi="Times New Roman" w:cs="Times New Roman"/>
      <w:kern w:val="0"/>
      <w14:ligatures w14:val="none"/>
    </w:rPr>
  </w:style>
  <w:style w:type="paragraph" w:styleId="Heading3">
    <w:name w:val="heading 3"/>
    <w:basedOn w:val="Normal"/>
    <w:link w:val="Heading3Char"/>
    <w:uiPriority w:val="9"/>
    <w:qFormat/>
    <w:rsid w:val="004B4B00"/>
    <w:pPr>
      <w:spacing w:before="100" w:beforeAutospacing="1" w:after="100" w:afterAutospacing="1" w:line="240" w:lineRule="atLeast"/>
      <w:outlineLvl w:val="2"/>
    </w:pPr>
    <w:rPr>
      <w:bCs/>
      <w:i/>
      <w:kern w:val="2"/>
      <w:szCs w:val="27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4B4B00"/>
    <w:rPr>
      <w:rFonts w:ascii="Times New Roman" w:eastAsia="Times New Roman" w:hAnsi="Times New Roman" w:cs="Times New Roman"/>
      <w:bCs/>
      <w:i/>
      <w:szCs w:val="27"/>
    </w:rPr>
  </w:style>
  <w:style w:type="character" w:styleId="Hyperlink">
    <w:name w:val="Hyperlink"/>
    <w:basedOn w:val="DefaultParagraphFont"/>
    <w:uiPriority w:val="99"/>
    <w:semiHidden/>
    <w:unhideWhenUsed/>
    <w:rsid w:val="00545B21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45B21"/>
    <w:rPr>
      <w:color w:val="954F72"/>
      <w:u w:val="single"/>
    </w:rPr>
  </w:style>
  <w:style w:type="paragraph" w:customStyle="1" w:styleId="msonormal0">
    <w:name w:val="msonormal"/>
    <w:basedOn w:val="Normal"/>
    <w:rsid w:val="00545B21"/>
    <w:pPr>
      <w:spacing w:before="100" w:beforeAutospacing="1" w:after="100" w:afterAutospacing="1"/>
    </w:pPr>
  </w:style>
  <w:style w:type="paragraph" w:customStyle="1" w:styleId="font5">
    <w:name w:val="font5"/>
    <w:basedOn w:val="Normal"/>
    <w:rsid w:val="00545B21"/>
    <w:pPr>
      <w:spacing w:before="100" w:beforeAutospacing="1" w:after="100" w:afterAutospacing="1"/>
    </w:pPr>
    <w:rPr>
      <w:rFonts w:ascii="DengXian" w:eastAsia="DengXian" w:hAnsi="DengXian"/>
      <w:sz w:val="18"/>
      <w:szCs w:val="18"/>
    </w:rPr>
  </w:style>
  <w:style w:type="paragraph" w:customStyle="1" w:styleId="xl65">
    <w:name w:val="xl65"/>
    <w:basedOn w:val="Normal"/>
    <w:rsid w:val="00545B21"/>
    <w:pPr>
      <w:spacing w:before="100" w:beforeAutospacing="1" w:after="100" w:afterAutospacing="1"/>
    </w:pPr>
  </w:style>
  <w:style w:type="paragraph" w:customStyle="1" w:styleId="xl66">
    <w:name w:val="xl66"/>
    <w:basedOn w:val="Normal"/>
    <w:rsid w:val="00545B21"/>
    <w:pPr>
      <w:spacing w:before="100" w:beforeAutospacing="1" w:after="100" w:afterAutospacing="1"/>
    </w:pPr>
    <w:rPr>
      <w:b/>
      <w:bCs/>
    </w:rPr>
  </w:style>
  <w:style w:type="paragraph" w:customStyle="1" w:styleId="xl67">
    <w:name w:val="xl67"/>
    <w:basedOn w:val="Normal"/>
    <w:rsid w:val="00545B21"/>
    <w:pPr>
      <w:spacing w:before="100" w:beforeAutospacing="1" w:after="100" w:afterAutospacing="1"/>
      <w:jc w:val="center"/>
    </w:pPr>
  </w:style>
  <w:style w:type="paragraph" w:customStyle="1" w:styleId="xl68">
    <w:name w:val="xl68"/>
    <w:basedOn w:val="Normal"/>
    <w:rsid w:val="00545B21"/>
    <w:pPr>
      <w:spacing w:before="100" w:beforeAutospacing="1" w:after="100" w:afterAutospacing="1"/>
    </w:pPr>
    <w:rPr>
      <w:color w:val="000000"/>
    </w:rPr>
  </w:style>
  <w:style w:type="paragraph" w:customStyle="1" w:styleId="xl69">
    <w:name w:val="xl69"/>
    <w:basedOn w:val="Normal"/>
    <w:rsid w:val="00545B21"/>
    <w:pPr>
      <w:spacing w:before="100" w:beforeAutospacing="1" w:after="100" w:afterAutospacing="1"/>
    </w:pPr>
  </w:style>
  <w:style w:type="paragraph" w:customStyle="1" w:styleId="xl70">
    <w:name w:val="xl70"/>
    <w:basedOn w:val="Normal"/>
    <w:rsid w:val="00545B21"/>
    <w:pPr>
      <w:spacing w:before="100" w:beforeAutospacing="1" w:after="100" w:afterAutospacing="1"/>
      <w:jc w:val="center"/>
    </w:pPr>
  </w:style>
  <w:style w:type="paragraph" w:customStyle="1" w:styleId="xl71">
    <w:name w:val="xl71"/>
    <w:basedOn w:val="Normal"/>
    <w:rsid w:val="00545B21"/>
    <w:pPr>
      <w:spacing w:before="100" w:beforeAutospacing="1" w:after="100" w:afterAutospacing="1"/>
      <w:jc w:val="center"/>
    </w:pPr>
  </w:style>
  <w:style w:type="paragraph" w:customStyle="1" w:styleId="xl72">
    <w:name w:val="xl72"/>
    <w:basedOn w:val="Normal"/>
    <w:rsid w:val="00545B21"/>
    <w:pPr>
      <w:spacing w:before="100" w:beforeAutospacing="1" w:after="100" w:afterAutospacing="1"/>
      <w:jc w:val="center"/>
    </w:pPr>
  </w:style>
  <w:style w:type="paragraph" w:customStyle="1" w:styleId="xl73">
    <w:name w:val="xl73"/>
    <w:basedOn w:val="Normal"/>
    <w:rsid w:val="00545B21"/>
    <w:pPr>
      <w:pBdr>
        <w:top w:val="single" w:sz="12" w:space="0" w:color="000000"/>
      </w:pBdr>
      <w:spacing w:before="100" w:beforeAutospacing="1" w:after="100" w:afterAutospacing="1"/>
      <w:jc w:val="center"/>
    </w:pPr>
    <w:rPr>
      <w:b/>
      <w:bCs/>
    </w:rPr>
  </w:style>
  <w:style w:type="paragraph" w:customStyle="1" w:styleId="xl74">
    <w:name w:val="xl74"/>
    <w:basedOn w:val="Normal"/>
    <w:rsid w:val="00545B21"/>
    <w:pPr>
      <w:pBdr>
        <w:bottom w:val="single" w:sz="12" w:space="0" w:color="000000"/>
      </w:pBdr>
      <w:spacing w:before="100" w:beforeAutospacing="1" w:after="100" w:afterAutospacing="1"/>
      <w:jc w:val="center"/>
    </w:pPr>
    <w:rPr>
      <w:b/>
      <w:bCs/>
    </w:rPr>
  </w:style>
  <w:style w:type="paragraph" w:customStyle="1" w:styleId="xl75">
    <w:name w:val="xl75"/>
    <w:basedOn w:val="Normal"/>
    <w:rsid w:val="00545B21"/>
    <w:pPr>
      <w:pBdr>
        <w:bottom w:val="single" w:sz="12" w:space="0" w:color="000000"/>
      </w:pBdr>
      <w:spacing w:before="100" w:beforeAutospacing="1" w:after="100" w:afterAutospacing="1"/>
      <w:jc w:val="center"/>
    </w:pPr>
    <w:rPr>
      <w:b/>
      <w:bCs/>
    </w:rPr>
  </w:style>
  <w:style w:type="paragraph" w:customStyle="1" w:styleId="xl76">
    <w:name w:val="xl76"/>
    <w:basedOn w:val="Normal"/>
    <w:rsid w:val="00545B21"/>
    <w:pPr>
      <w:pBdr>
        <w:bottom w:val="single" w:sz="12" w:space="0" w:color="000000"/>
      </w:pBdr>
      <w:spacing w:before="100" w:beforeAutospacing="1" w:after="100" w:afterAutospacing="1"/>
    </w:pPr>
  </w:style>
  <w:style w:type="paragraph" w:customStyle="1" w:styleId="xl77">
    <w:name w:val="xl77"/>
    <w:basedOn w:val="Normal"/>
    <w:rsid w:val="00545B21"/>
    <w:pPr>
      <w:pBdr>
        <w:bottom w:val="single" w:sz="12" w:space="0" w:color="000000"/>
      </w:pBdr>
      <w:spacing w:before="100" w:beforeAutospacing="1" w:after="100" w:afterAutospacing="1"/>
      <w:jc w:val="center"/>
    </w:pPr>
  </w:style>
  <w:style w:type="paragraph" w:customStyle="1" w:styleId="xl78">
    <w:name w:val="xl78"/>
    <w:basedOn w:val="Normal"/>
    <w:rsid w:val="00545B21"/>
    <w:pPr>
      <w:pBdr>
        <w:bottom w:val="single" w:sz="12" w:space="0" w:color="000000"/>
      </w:pBdr>
      <w:spacing w:before="100" w:beforeAutospacing="1" w:after="100" w:afterAutospacing="1"/>
      <w:jc w:val="center"/>
    </w:pPr>
  </w:style>
  <w:style w:type="paragraph" w:customStyle="1" w:styleId="xl79">
    <w:name w:val="xl79"/>
    <w:basedOn w:val="Normal"/>
    <w:rsid w:val="00545B21"/>
    <w:pPr>
      <w:pBdr>
        <w:top w:val="single" w:sz="12" w:space="0" w:color="000000"/>
      </w:pBdr>
      <w:spacing w:before="100" w:beforeAutospacing="1" w:after="100" w:afterAutospacing="1"/>
      <w:jc w:val="center"/>
    </w:pPr>
  </w:style>
  <w:style w:type="paragraph" w:customStyle="1" w:styleId="xl80">
    <w:name w:val="xl80"/>
    <w:basedOn w:val="Normal"/>
    <w:rsid w:val="00545B21"/>
    <w:pPr>
      <w:pBdr>
        <w:top w:val="single" w:sz="12" w:space="0" w:color="000000"/>
      </w:pBdr>
      <w:spacing w:before="100" w:beforeAutospacing="1" w:after="100" w:afterAutospacing="1"/>
    </w:pPr>
    <w:rPr>
      <w:b/>
      <w:bCs/>
    </w:rPr>
  </w:style>
  <w:style w:type="paragraph" w:customStyle="1" w:styleId="xl81">
    <w:name w:val="xl81"/>
    <w:basedOn w:val="Normal"/>
    <w:rsid w:val="00545B21"/>
    <w:pPr>
      <w:pBdr>
        <w:bottom w:val="single" w:sz="12" w:space="0" w:color="000000"/>
      </w:pBdr>
      <w:spacing w:before="100" w:beforeAutospacing="1" w:after="100" w:afterAutospacing="1"/>
    </w:pPr>
    <w:rPr>
      <w:b/>
      <w:bCs/>
    </w:rPr>
  </w:style>
  <w:style w:type="paragraph" w:customStyle="1" w:styleId="xl82">
    <w:name w:val="xl82"/>
    <w:basedOn w:val="Normal"/>
    <w:rsid w:val="00C27D6E"/>
    <w:pPr>
      <w:spacing w:before="100" w:beforeAutospacing="1" w:after="100" w:afterAutospacing="1"/>
      <w:jc w:val="center"/>
    </w:pPr>
    <w:rPr>
      <w:color w:val="000000"/>
    </w:rPr>
  </w:style>
  <w:style w:type="paragraph" w:customStyle="1" w:styleId="xl83">
    <w:name w:val="xl83"/>
    <w:basedOn w:val="Normal"/>
    <w:rsid w:val="00C27D6E"/>
    <w:pPr>
      <w:spacing w:before="100" w:beforeAutospacing="1" w:after="100" w:afterAutospacing="1"/>
    </w:pPr>
    <w:rPr>
      <w:rFonts w:ascii="Helvetica" w:hAnsi="Helvetica"/>
      <w:color w:val="000000"/>
      <w:sz w:val="20"/>
      <w:szCs w:val="20"/>
    </w:rPr>
  </w:style>
  <w:style w:type="paragraph" w:customStyle="1" w:styleId="xl84">
    <w:name w:val="xl84"/>
    <w:basedOn w:val="Normal"/>
    <w:rsid w:val="00C27D6E"/>
    <w:pPr>
      <w:spacing w:before="100" w:beforeAutospacing="1" w:after="100" w:afterAutospacing="1"/>
      <w:jc w:val="center"/>
    </w:pPr>
    <w:rPr>
      <w:color w:val="000000"/>
    </w:rPr>
  </w:style>
  <w:style w:type="paragraph" w:styleId="Revision">
    <w:name w:val="Revision"/>
    <w:hidden/>
    <w:uiPriority w:val="99"/>
    <w:semiHidden/>
    <w:rsid w:val="008D5BB4"/>
    <w:rPr>
      <w:rFonts w:ascii="Times New Roman" w:eastAsia="Times New Roman" w:hAnsi="Times New Roman" w:cs="Times New Roman"/>
      <w:kern w:val="0"/>
      <w14:ligatures w14:val="none"/>
    </w:rPr>
  </w:style>
  <w:style w:type="paragraph" w:styleId="ListParagraph">
    <w:name w:val="List Paragraph"/>
    <w:basedOn w:val="Normal"/>
    <w:uiPriority w:val="34"/>
    <w:qFormat/>
    <w:rsid w:val="00C4536C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5C2118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4687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176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114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183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310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595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28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5380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5353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8219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3979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8198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6900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2303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94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5800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4931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90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07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8246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6855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5235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7383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4180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8314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3495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39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0734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0139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8569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93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3944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7862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5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8012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1931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3589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5073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4555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6270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3708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5315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2776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7887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0027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5315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3223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3277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9176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3277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61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5505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2878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49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65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8137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5997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0371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5187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2034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0557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46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6785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3041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7193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7136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8273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7492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3992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4015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0662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21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0338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48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1765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791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880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025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469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061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247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946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996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444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767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547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329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544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560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029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339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310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233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153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048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606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590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52154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3880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12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7413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970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72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326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166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026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305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829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037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01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055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086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515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537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673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668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226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988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399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417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82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544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100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485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1735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6969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6447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7199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0226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5848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6731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1523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2082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17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74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1970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4882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4136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5318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2482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0936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1254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9903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0717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19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1151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521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085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238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033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785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842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573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087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301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036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078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454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497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551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9241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041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510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213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534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561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391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978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265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222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436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047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293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97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527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37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79718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7855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5894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6829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0871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3561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7285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DAE80C0-060A-3D43-9007-291337F16D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2</TotalTime>
  <Pages>2</Pages>
  <Words>269</Words>
  <Characters>1538</Characters>
  <Application>Microsoft Office Word</Application>
  <DocSecurity>0</DocSecurity>
  <Lines>12</Lines>
  <Paragraphs>3</Paragraphs>
  <ScaleCrop>false</ScaleCrop>
  <Company/>
  <LinksUpToDate>false</LinksUpToDate>
  <CharactersWithSpaces>1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g, Yunlong</dc:creator>
  <cp:keywords/>
  <dc:description/>
  <cp:lastModifiedBy>Liang, Yunlong</cp:lastModifiedBy>
  <cp:revision>175</cp:revision>
  <dcterms:created xsi:type="dcterms:W3CDTF">2023-06-05T17:42:00Z</dcterms:created>
  <dcterms:modified xsi:type="dcterms:W3CDTF">2023-11-28T22:59:00Z</dcterms:modified>
</cp:coreProperties>
</file>